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2ED12" w14:textId="1A8AB06B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089DC06E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3B87F54" wp14:editId="57F963ED">
            <wp:extent cx="5760720" cy="3197860"/>
            <wp:effectExtent l="0" t="0" r="0" b="2540"/>
            <wp:docPr id="1419768520" name="Afbeelding 1" descr="Afbeelding met tekst, schermopname, Lettertype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768520" name="Afbeelding 1" descr="Afbeelding met tekst, schermopname, Lettertype, nummer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BFD3A" w14:textId="77777777" w:rsidR="00F53C45" w:rsidRDefault="00F53C45" w:rsidP="00F53C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lowchart of KTR and donors in the study. </w:t>
      </w:r>
    </w:p>
    <w:p w14:paraId="465E5590" w14:textId="77777777" w:rsidR="00F53C45" w:rsidRDefault="00F53C45" w:rsidP="00F53C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10632" w:type="dxa"/>
        <w:tblInd w:w="-1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8"/>
        <w:gridCol w:w="2265"/>
        <w:gridCol w:w="2268"/>
        <w:gridCol w:w="1701"/>
      </w:tblGrid>
      <w:tr w:rsidR="00F53C45" w:rsidRPr="007C2B51" w14:paraId="613EF67A" w14:textId="77777777" w:rsidTr="003279B8"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E3A50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45334535"/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1</w:t>
            </w: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lang w:val="en-US"/>
              </w:rPr>
              <w:t>Baseline characteristics in KTR and controls</w:t>
            </w:r>
          </w:p>
        </w:tc>
      </w:tr>
      <w:tr w:rsidR="00F53C45" w:rsidRPr="00730BDA" w14:paraId="2F1AA8C7" w14:textId="77777777" w:rsidTr="003279B8">
        <w:tc>
          <w:tcPr>
            <w:tcW w:w="4398" w:type="dxa"/>
            <w:tcBorders>
              <w:top w:val="single" w:sz="4" w:space="0" w:color="auto"/>
              <w:bottom w:val="single" w:sz="4" w:space="0" w:color="auto"/>
            </w:tcBorders>
          </w:tcPr>
          <w:p w14:paraId="4782869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572AB7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TR (n=553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2804A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Controls (n=1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47B5E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53C45" w:rsidRPr="00730BDA" w14:paraId="5D5DB1BC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2CC99ACF" w14:textId="77777777" w:rsidR="00F53C45" w:rsidRPr="00EF4647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4647">
              <w:rPr>
                <w:rFonts w:ascii="Times New Roman" w:hAnsi="Times New Roman" w:cs="Times New Roman"/>
                <w:b/>
                <w:bCs/>
                <w:lang w:val="en-US"/>
              </w:rPr>
              <w:t>Creatin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la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D44B9B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96468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01C6BB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47D41169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6E785A1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Total creatine pool</w:t>
            </w:r>
            <w:r>
              <w:rPr>
                <w:rFonts w:ascii="Times New Roman" w:hAnsi="Times New Roman" w:cs="Times New Roman"/>
                <w:lang w:val="en-US"/>
              </w:rPr>
              <w:t>, mmo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A2599C0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51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7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88096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53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3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0DEA10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5F920315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2DACC5C2" w14:textId="77777777" w:rsidR="00F53C45" w:rsidRPr="00AB51AF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Creatine intake</w:t>
            </w:r>
            <w:r>
              <w:rPr>
                <w:rFonts w:ascii="Times New Roman" w:hAnsi="Times New Roman" w:cs="Times New Roman"/>
                <w:lang w:val="en-US"/>
              </w:rPr>
              <w:t>, mmol/day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82B6A6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9EFEB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5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29D820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F53C45" w:rsidRPr="009418E2" w14:paraId="54648B18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7F8D33D6" w14:textId="77777777" w:rsidR="00F53C45" w:rsidRPr="00AB51AF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730BDA">
              <w:rPr>
                <w:rFonts w:ascii="Times New Roman" w:hAnsi="Times New Roman" w:cs="Times New Roman"/>
                <w:lang w:val="en-US"/>
              </w:rPr>
              <w:t>ndogenous creatine synthesis rate</w:t>
            </w:r>
            <w:r>
              <w:rPr>
                <w:rFonts w:ascii="Times New Roman" w:hAnsi="Times New Roman" w:cs="Times New Roman"/>
                <w:lang w:val="en-US"/>
              </w:rPr>
              <w:t>, mmol/day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70A989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9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0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8BEE6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0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.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F44FB2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4332017A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038F5D4" w14:textId="77777777" w:rsidR="00F53C45" w:rsidRPr="00AB51AF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>Demographic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43BA54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3F5CE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CDC86F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453B95D8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706F800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090980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3.1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2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249FE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3.9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0.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617419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F53C45" w:rsidRPr="00730BDA" w14:paraId="481DAFEF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19F0597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, n male (%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4A4BD1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6 (5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F7D2A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 (47%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45A528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C45" w:rsidRPr="00730BDA" w14:paraId="447E48B8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5F32D0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, kg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D13512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0.1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6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1CA59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0.2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3.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B0AB2E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F53C45" w:rsidRPr="00730BDA" w14:paraId="2A7F94F5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BB89DE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, cm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48E5F5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4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EC5DD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5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AD863F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F53C45" w:rsidRPr="00730BDA" w14:paraId="07E7149B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7B82448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D7400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la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F8B105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FE764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10D579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353DE282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470E275F" w14:textId="77777777" w:rsidR="00F53C45" w:rsidRPr="00AE6C5F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eat+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21, 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5092FA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7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7689E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8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A94B05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10A6F5BE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2227541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e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21, 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9D1DF6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6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74659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4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369E5F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21FB86B9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702E2D6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 2012, 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691794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2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E75C9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6 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7D6AEC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1B626CA0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496C21C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 clearance, ml/mi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45990F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3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1AFEE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6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5B13C4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26152571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29EE012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613F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iv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la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AAE220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5B8A7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3DB7B4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7D8027F6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144A20F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AT, U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ADE7C9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[14</w:t>
            </w:r>
            <w:del w:id="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5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5D974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[17</w:t>
            </w:r>
            <w:del w:id="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30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582298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32EB4EE5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889F53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AT, U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F91FC2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[18</w:t>
            </w:r>
            <w:del w:id="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7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83399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[21</w:t>
            </w:r>
            <w:del w:id="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6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B450C0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53C45" w:rsidRPr="00730BDA" w14:paraId="013A071C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83E85A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llirub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Pr="00F57E27">
              <w:rPr>
                <w:rFonts w:ascii="Times New Roman" w:hAnsi="Times New Roman" w:cs="Times New Roman"/>
                <w:color w:val="000000" w:themeColor="text1"/>
                <w:lang w:val="en-US"/>
              </w:rPr>
              <w:t>µ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19B198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</w:t>
            </w:r>
            <w:del w:id="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1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14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30696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6</w:t>
            </w:r>
            <w:del w:id="1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1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11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A476D5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390D8936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2A2F7D9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rotein, g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7AF2AB9A" w14:textId="77777777" w:rsidR="00F53C45" w:rsidRPr="00F57E27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E2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AE27CC" w14:textId="77777777" w:rsidR="00F53C45" w:rsidRPr="00F57E27" w:rsidRDefault="00F53C45" w:rsidP="003279B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6398E1C" w14:textId="77777777" w:rsidR="00F53C45" w:rsidRPr="00F57E27" w:rsidRDefault="00F53C45" w:rsidP="003279B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53C45" w:rsidRPr="00730BDA" w14:paraId="76C6A3C0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5755A99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>Transsulfuration</w:t>
            </w:r>
            <w:proofErr w:type="spellEnd"/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lated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C570E6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D10A8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88E510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51961885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D84EE6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omocysteine, </w:t>
            </w:r>
            <w:r w:rsidRPr="00F57E27">
              <w:rPr>
                <w:rFonts w:ascii="Times New Roman" w:hAnsi="Times New Roman" w:cs="Times New Roman"/>
                <w:color w:val="000000" w:themeColor="text1"/>
                <w:lang w:val="en-US"/>
              </w:rPr>
              <w:t>µ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FBB477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[16</w:t>
            </w:r>
            <w:del w:id="1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1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5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B1ED8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[10</w:t>
            </w:r>
            <w:del w:id="1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1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15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AF26EE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0386A963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637766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B6, n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8C6A10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[19</w:t>
            </w:r>
            <w:del w:id="1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1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55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1BEE7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[29</w:t>
            </w:r>
            <w:del w:id="1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65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599420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7D69D266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601D003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B9, n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39D781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[14</w:t>
            </w:r>
            <w:del w:id="2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7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1438A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[17</w:t>
            </w:r>
            <w:del w:id="2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27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31CF6BD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C45" w:rsidRPr="00730BDA" w14:paraId="3C3B368B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5FB9A07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tamin B12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F4D05F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 [222</w:t>
            </w:r>
            <w:del w:id="2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377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EA925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3 [213</w:t>
            </w:r>
            <w:del w:id="2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2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354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9FC399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F53C45" w:rsidRPr="00730BDA" w14:paraId="1089A897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46A84BA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D32AD">
              <w:rPr>
                <w:rFonts w:ascii="Times New Roman" w:hAnsi="Times New Roman" w:cs="Times New Roman"/>
                <w:lang w:val="en-US"/>
              </w:rPr>
              <w:t>Sulfate excretion</w:t>
            </w:r>
            <w:r>
              <w:rPr>
                <w:rFonts w:ascii="Times New Roman" w:hAnsi="Times New Roman" w:cs="Times New Roman"/>
                <w:lang w:val="en-US"/>
              </w:rPr>
              <w:t>, mmol/24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16B721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8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.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04416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8.8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.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84D177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F53C45" w:rsidRPr="00730BDA" w14:paraId="07167A65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C156E7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aurine excretion, </w:t>
            </w:r>
            <w:r w:rsidRPr="00F57E27">
              <w:rPr>
                <w:rFonts w:ascii="Times New Roman" w:hAnsi="Times New Roman" w:cs="Times New Roman"/>
                <w:color w:val="000000" w:themeColor="text1"/>
                <w:lang w:val="en-US"/>
              </w:rPr>
              <w:t>µmo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/24h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D3B9B4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8 [217</w:t>
            </w:r>
            <w:del w:id="2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3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952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BFE62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5 [232</w:t>
            </w:r>
            <w:del w:id="3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3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966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6ED425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F53C45" w:rsidRPr="00730BDA" w14:paraId="542E0499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4621B2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613FE">
              <w:rPr>
                <w:rFonts w:ascii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42B7A1C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C6DCA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D0C192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2E3A5652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4733F2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, m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44B297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3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819F3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9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1C56ED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713C6841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F0E595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-CRP, mg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4851D8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 [0.7</w:t>
            </w:r>
            <w:del w:id="3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3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4.4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CA276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5</w:t>
            </w:r>
            <w:del w:id="3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3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1.9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357253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1BCC5A00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3578706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g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687C59A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 [104</w:t>
            </w:r>
            <w:del w:id="3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3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608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887E1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[22</w:t>
            </w:r>
            <w:del w:id="3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4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68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05AF09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07F539B6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09A56BA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cose, mmol/L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A1E806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[4.8</w:t>
            </w:r>
            <w:del w:id="4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4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5.9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3036B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[5.0</w:t>
            </w:r>
            <w:del w:id="4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4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5.7]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7AF379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F53C45" w:rsidRPr="00730BDA" w14:paraId="4713560B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65B3AD0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ASH score</w:t>
            </w:r>
            <w:r w:rsidRPr="00F719D3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ours</w:t>
            </w:r>
            <w:r w:rsidRPr="00F719D3">
              <w:rPr>
                <w:rFonts w:ascii="Times New Roman" w:hAnsi="Times New Roman" w:cs="Times New Roman"/>
                <w:lang w:val="en-US"/>
              </w:rPr>
              <w:t>×intensity</w:t>
            </w:r>
            <w:proofErr w:type="spellEnd"/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901719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60 [2520</w:t>
            </w:r>
            <w:del w:id="4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 xml:space="preserve"> –</w:delText>
              </w:r>
            </w:del>
            <w:ins w:id="4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;</w:t>
              </w:r>
            </w:ins>
            <w:r>
              <w:rPr>
                <w:rFonts w:ascii="Times New Roman" w:hAnsi="Times New Roman" w:cs="Times New Roman"/>
                <w:lang w:val="en-US"/>
              </w:rPr>
              <w:t xml:space="preserve"> 7980]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702A8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del w:id="4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>N/A</w:delText>
              </w:r>
            </w:del>
            <w:ins w:id="4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51BD04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del w:id="4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delText>N/A</w:delText>
              </w:r>
            </w:del>
            <w:ins w:id="5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30BDA" w14:paraId="6D46BDA6" w14:textId="77777777" w:rsidTr="003279B8"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4BD8BAD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intake, g/day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484919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4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1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D20C4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 </w:t>
            </w:r>
            <w:r w:rsidRPr="009418E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12D98AC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F53C45" w:rsidRPr="00730BDA" w14:paraId="029CC3A3" w14:textId="77777777" w:rsidTr="003279B8">
        <w:trPr>
          <w:ins w:id="51" w:author="authors" w:date="2024-05-26T11:53:00Z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4DE667DD" w14:textId="77777777" w:rsidR="00F53C45" w:rsidRPr="00DE511F" w:rsidRDefault="00F53C45" w:rsidP="003279B8">
            <w:pPr>
              <w:spacing w:line="276" w:lineRule="auto"/>
              <w:rPr>
                <w:ins w:id="52" w:author="authors" w:date="2024-05-26T11:53:00Z"/>
                <w:rFonts w:ascii="Times New Roman" w:hAnsi="Times New Roman" w:cs="Times New Roman"/>
                <w:lang w:val="en-US"/>
              </w:rPr>
            </w:pPr>
            <w:ins w:id="53" w:author="authors" w:date="2024-05-26T11:53:00Z">
              <w:r w:rsidRPr="00DE511F">
                <w:rPr>
                  <w:rFonts w:ascii="Times New Roman" w:hAnsi="Times New Roman" w:cs="Times New Roman"/>
                </w:rPr>
                <w:t>Calcineurin inhibitor usage</w:t>
              </w:r>
              <w:r>
                <w:rPr>
                  <w:rFonts w:ascii="Times New Roman" w:hAnsi="Times New Roman" w:cs="Times New Roman"/>
                </w:rPr>
                <w:t>, n (%)</w:t>
              </w:r>
            </w:ins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1B2B6C1E" w14:textId="77777777" w:rsidR="00F53C45" w:rsidRPr="00DE511F" w:rsidRDefault="00F53C45" w:rsidP="003279B8">
            <w:pPr>
              <w:spacing w:line="276" w:lineRule="auto"/>
              <w:rPr>
                <w:ins w:id="54" w:author="authors" w:date="2024-05-26T11:53:00Z"/>
                <w:rFonts w:ascii="Times New Roman" w:hAnsi="Times New Roman" w:cs="Times New Roman"/>
                <w:lang w:val="en-US"/>
              </w:rPr>
            </w:pPr>
            <w:ins w:id="5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311 (56%)</w:t>
              </w:r>
            </w:ins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DF84C6" w14:textId="77777777" w:rsidR="00F53C45" w:rsidRPr="00DE511F" w:rsidRDefault="00F53C45" w:rsidP="003279B8">
            <w:pPr>
              <w:spacing w:line="276" w:lineRule="auto"/>
              <w:rPr>
                <w:ins w:id="56" w:author="authors" w:date="2024-05-26T11:53:00Z"/>
                <w:rFonts w:ascii="Times New Roman" w:hAnsi="Times New Roman" w:cs="Times New Roman"/>
                <w:lang w:val="en-US"/>
              </w:rPr>
            </w:pPr>
            <w:ins w:id="57" w:author="authors" w:date="2024-05-26T11:53:00Z">
              <w:r w:rsidRPr="00CB017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8F5A3E0" w14:textId="77777777" w:rsidR="00F53C45" w:rsidRPr="00DE511F" w:rsidRDefault="00F53C45" w:rsidP="003279B8">
            <w:pPr>
              <w:spacing w:line="276" w:lineRule="auto"/>
              <w:rPr>
                <w:ins w:id="58" w:author="authors" w:date="2024-05-26T11:53:00Z"/>
                <w:rFonts w:ascii="Times New Roman" w:hAnsi="Times New Roman" w:cs="Times New Roman"/>
                <w:lang w:val="en-US"/>
              </w:rPr>
            </w:pPr>
            <w:ins w:id="59" w:author="authors" w:date="2024-05-26T11:53:00Z">
              <w:r w:rsidRPr="00631F9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30BDA" w14:paraId="6F1AE9FF" w14:textId="77777777" w:rsidTr="003279B8">
        <w:trPr>
          <w:ins w:id="60" w:author="authors" w:date="2024-05-26T11:53:00Z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5309F00C" w14:textId="77777777" w:rsidR="00F53C45" w:rsidRPr="00DE511F" w:rsidRDefault="00F53C45" w:rsidP="003279B8">
            <w:pPr>
              <w:spacing w:line="276" w:lineRule="auto"/>
              <w:rPr>
                <w:ins w:id="61" w:author="authors" w:date="2024-05-26T11:53:00Z"/>
                <w:rFonts w:ascii="Times New Roman" w:hAnsi="Times New Roman" w:cs="Times New Roman"/>
                <w:lang w:val="en-US"/>
              </w:rPr>
            </w:pPr>
            <w:ins w:id="62" w:author="authors" w:date="2024-05-26T11:53:00Z">
              <w:r w:rsidRPr="00DE511F">
                <w:rPr>
                  <w:rFonts w:ascii="Times New Roman" w:hAnsi="Times New Roman" w:cs="Times New Roman"/>
                </w:rPr>
                <w:t>Proliferation inhibitor usage</w:t>
              </w:r>
              <w:r>
                <w:rPr>
                  <w:rFonts w:ascii="Times New Roman" w:hAnsi="Times New Roman" w:cs="Times New Roman"/>
                </w:rPr>
                <w:t>, n (%)</w:t>
              </w:r>
            </w:ins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3F4AE02B" w14:textId="77777777" w:rsidR="00F53C45" w:rsidRPr="00DE511F" w:rsidRDefault="00F53C45" w:rsidP="003279B8">
            <w:pPr>
              <w:spacing w:line="276" w:lineRule="auto"/>
              <w:rPr>
                <w:ins w:id="63" w:author="authors" w:date="2024-05-26T11:53:00Z"/>
                <w:rFonts w:ascii="Times New Roman" w:hAnsi="Times New Roman" w:cs="Times New Roman"/>
                <w:lang w:val="en-US"/>
              </w:rPr>
            </w:pPr>
            <w:ins w:id="6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59 (83%)</w:t>
              </w:r>
            </w:ins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869A01" w14:textId="77777777" w:rsidR="00F53C45" w:rsidRPr="00DE511F" w:rsidRDefault="00F53C45" w:rsidP="003279B8">
            <w:pPr>
              <w:spacing w:line="276" w:lineRule="auto"/>
              <w:rPr>
                <w:ins w:id="65" w:author="authors" w:date="2024-05-26T11:53:00Z"/>
                <w:rFonts w:ascii="Times New Roman" w:hAnsi="Times New Roman" w:cs="Times New Roman"/>
                <w:lang w:val="en-US"/>
              </w:rPr>
            </w:pPr>
            <w:ins w:id="66" w:author="authors" w:date="2024-05-26T11:53:00Z">
              <w:r w:rsidRPr="00CB017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4CEDDAC" w14:textId="77777777" w:rsidR="00F53C45" w:rsidRPr="00DE511F" w:rsidRDefault="00F53C45" w:rsidP="003279B8">
            <w:pPr>
              <w:spacing w:line="276" w:lineRule="auto"/>
              <w:rPr>
                <w:ins w:id="67" w:author="authors" w:date="2024-05-26T11:53:00Z"/>
                <w:rFonts w:ascii="Times New Roman" w:hAnsi="Times New Roman" w:cs="Times New Roman"/>
                <w:lang w:val="en-US"/>
              </w:rPr>
            </w:pPr>
            <w:ins w:id="68" w:author="authors" w:date="2024-05-26T11:53:00Z">
              <w:r w:rsidRPr="00631F9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30BDA" w14:paraId="2333FF19" w14:textId="77777777" w:rsidTr="003279B8">
        <w:trPr>
          <w:ins w:id="69" w:author="authors" w:date="2024-05-26T11:53:00Z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</w:tcBorders>
          </w:tcPr>
          <w:p w14:paraId="768FC5A8" w14:textId="77777777" w:rsidR="00F53C45" w:rsidRPr="00DE511F" w:rsidRDefault="00F53C45" w:rsidP="003279B8">
            <w:pPr>
              <w:spacing w:line="276" w:lineRule="auto"/>
              <w:rPr>
                <w:ins w:id="70" w:author="authors" w:date="2024-05-26T11:53:00Z"/>
                <w:rFonts w:ascii="Times New Roman" w:hAnsi="Times New Roman" w:cs="Times New Roman"/>
                <w:lang w:val="en-US"/>
              </w:rPr>
            </w:pPr>
            <w:ins w:id="71" w:author="authors" w:date="2024-05-26T11:53:00Z">
              <w:r w:rsidRPr="00DE511F">
                <w:rPr>
                  <w:rFonts w:ascii="Times New Roman" w:hAnsi="Times New Roman" w:cs="Times New Roman"/>
                </w:rPr>
                <w:t>Prednisolon dosage</w:t>
              </w:r>
              <w:r>
                <w:rPr>
                  <w:rFonts w:ascii="Times New Roman" w:hAnsi="Times New Roman" w:cs="Times New Roman"/>
                </w:rPr>
                <w:t>, mg/24h</w:t>
              </w:r>
            </w:ins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049EBF23" w14:textId="77777777" w:rsidR="00F53C45" w:rsidRPr="00DE511F" w:rsidRDefault="00F53C45" w:rsidP="003279B8">
            <w:pPr>
              <w:spacing w:line="276" w:lineRule="auto"/>
              <w:rPr>
                <w:ins w:id="72" w:author="authors" w:date="2024-05-26T11:53:00Z"/>
                <w:rFonts w:ascii="Times New Roman" w:hAnsi="Times New Roman" w:cs="Times New Roman"/>
                <w:lang w:val="en-US"/>
              </w:rPr>
            </w:pPr>
            <w:ins w:id="7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10 [5; 10]</w:t>
              </w:r>
            </w:ins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1753FE" w14:textId="77777777" w:rsidR="00F53C45" w:rsidRPr="00DE511F" w:rsidRDefault="00F53C45" w:rsidP="003279B8">
            <w:pPr>
              <w:spacing w:line="276" w:lineRule="auto"/>
              <w:rPr>
                <w:ins w:id="74" w:author="authors" w:date="2024-05-26T11:53:00Z"/>
                <w:rFonts w:ascii="Times New Roman" w:hAnsi="Times New Roman" w:cs="Times New Roman"/>
                <w:lang w:val="en-US"/>
              </w:rPr>
            </w:pPr>
            <w:ins w:id="75" w:author="authors" w:date="2024-05-26T11:53:00Z">
              <w:r w:rsidRPr="00CB017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EFE0C8A" w14:textId="77777777" w:rsidR="00F53C45" w:rsidRPr="00DE511F" w:rsidRDefault="00F53C45" w:rsidP="003279B8">
            <w:pPr>
              <w:spacing w:line="276" w:lineRule="auto"/>
              <w:rPr>
                <w:ins w:id="76" w:author="authors" w:date="2024-05-26T11:53:00Z"/>
                <w:rFonts w:ascii="Times New Roman" w:hAnsi="Times New Roman" w:cs="Times New Roman"/>
                <w:lang w:val="en-US"/>
              </w:rPr>
            </w:pPr>
            <w:ins w:id="77" w:author="authors" w:date="2024-05-26T11:53:00Z">
              <w:r w:rsidRPr="00631F99"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C2B51" w14:paraId="2C3CFCAC" w14:textId="77777777" w:rsidTr="003279B8">
        <w:trPr>
          <w:trHeight w:val="53"/>
        </w:trPr>
        <w:tc>
          <w:tcPr>
            <w:tcW w:w="10632" w:type="dxa"/>
            <w:gridSpan w:val="4"/>
            <w:tcBorders>
              <w:top w:val="single" w:sz="4" w:space="0" w:color="auto"/>
            </w:tcBorders>
          </w:tcPr>
          <w:p w14:paraId="1CCE2A6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fferences between baseline characteristics in KTR and controls were tested using the student t-test, Wilcoxon signed-rank test and Chi-squared test, where appropriate. </w:t>
            </w:r>
          </w:p>
        </w:tc>
      </w:tr>
      <w:bookmarkEnd w:id="0"/>
    </w:tbl>
    <w:p w14:paraId="3AB60AC2" w14:textId="77777777" w:rsidR="00F53C45" w:rsidRPr="000A29A4" w:rsidRDefault="00F53C45" w:rsidP="00F53C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C777C2" w14:textId="77777777" w:rsidR="00F53C45" w:rsidRDefault="00F53C45" w:rsidP="00F53C45">
      <w:pPr>
        <w:rPr>
          <w:del w:id="78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4A5207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leGrid"/>
        <w:tblW w:w="10632" w:type="dxa"/>
        <w:tblInd w:w="-1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79" w:author="authors" w:date="2024-05-26T11:53:00Z">
          <w:tblPr>
            <w:tblStyle w:val="TableGrid"/>
            <w:tblpPr w:leftFromText="141" w:rightFromText="141" w:vertAnchor="page" w:horzAnchor="margin" w:tblpXSpec="center" w:tblpY="1541"/>
            <w:tblW w:w="11199" w:type="dxa"/>
            <w:tblBorders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6237"/>
        <w:gridCol w:w="1276"/>
        <w:gridCol w:w="1418"/>
        <w:gridCol w:w="1701"/>
        <w:tblGridChange w:id="80">
          <w:tblGrid>
            <w:gridCol w:w="2278"/>
            <w:gridCol w:w="3959"/>
            <w:gridCol w:w="1276"/>
            <w:gridCol w:w="1418"/>
            <w:gridCol w:w="1701"/>
            <w:gridCol w:w="2845"/>
          </w:tblGrid>
        </w:tblGridChange>
      </w:tblGrid>
      <w:tr w:rsidR="00F53C45" w:rsidRPr="007C2B51" w14:paraId="3D4DDE05" w14:textId="77777777" w:rsidTr="003279B8">
        <w:trPr>
          <w:trPrChange w:id="81" w:author="authors" w:date="2024-05-26T11:53:00Z">
            <w:trPr>
              <w:gridBefore w:val="1"/>
            </w:trPr>
          </w:trPrChange>
        </w:trPr>
        <w:tc>
          <w:tcPr>
            <w:tcW w:w="10632" w:type="dxa"/>
            <w:gridSpan w:val="4"/>
            <w:tcBorders>
              <w:top w:val="single" w:sz="4" w:space="0" w:color="auto"/>
              <w:bottom w:val="single" w:sz="4" w:space="0" w:color="auto"/>
            </w:tcBorders>
            <w:tcPrChange w:id="82" w:author="authors" w:date="2024-05-26T11:53:00Z">
              <w:tcPr>
                <w:tcW w:w="11199" w:type="dxa"/>
                <w:gridSpan w:val="5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7539967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/>
                <w:b/>
                <w:lang w:val="en-US"/>
                <w:rPrChange w:id="83" w:author="authors" w:date="2024-05-26T11:53:00Z">
                  <w:rPr>
                    <w:rFonts w:ascii="Times New Roman" w:hAnsi="Times New Roman"/>
                    <w:lang w:val="en-US"/>
                  </w:rPr>
                </w:rPrChange>
              </w:rPr>
              <w:pPrChange w:id="84" w:author="authors" w:date="2024-05-26T11:53:00Z">
                <w:pPr>
                  <w:framePr w:hSpace="141" w:wrap="around" w:vAnchor="page" w:hAnchor="margin" w:xAlign="center" w:y="1541"/>
                  <w:spacing w:line="276" w:lineRule="auto"/>
                </w:pPr>
              </w:pPrChange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2</w:t>
            </w: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30BDA">
              <w:rPr>
                <w:rFonts w:ascii="Times New Roman" w:hAnsi="Times New Roman"/>
                <w:b/>
                <w:lang w:val="en-US"/>
                <w:rPrChange w:id="85" w:author="authors" w:date="2024-05-26T11:53:00Z">
                  <w:rPr>
                    <w:rFonts w:ascii="Times New Roman" w:hAnsi="Times New Roman"/>
                    <w:lang w:val="en-US"/>
                  </w:rPr>
                </w:rPrChange>
              </w:rPr>
              <w:t xml:space="preserve"> </w:t>
            </w:r>
            <w:del w:id="86" w:author="authors" w:date="2024-05-26T11:53:00Z">
              <w:r w:rsidRPr="00730BDA">
                <w:rPr>
                  <w:rFonts w:ascii="Times New Roman" w:hAnsi="Times New Roman" w:cs="Times New Roman"/>
                  <w:lang w:val="en-US"/>
                </w:rPr>
                <w:delText>Associations</w:delText>
              </w:r>
            </w:del>
            <w:ins w:id="87" w:author="authors" w:date="2024-05-26T11:53:00Z">
              <w:r w:rsidRPr="001B054C">
                <w:rPr>
                  <w:rFonts w:ascii="Times New Roman" w:hAnsi="Times New Roman" w:cs="Times New Roman"/>
                  <w:lang w:val="en-US"/>
                </w:rPr>
                <w:t>Sensitivity analyses of a comparison</w:t>
              </w:r>
            </w:ins>
            <w:r w:rsidRPr="001B054C">
              <w:rPr>
                <w:rFonts w:ascii="Times New Roman" w:hAnsi="Times New Roman" w:cs="Times New Roman"/>
                <w:lang w:val="en-US"/>
              </w:rPr>
              <w:t xml:space="preserve"> of creatine </w:t>
            </w:r>
            <w:del w:id="88" w:author="authors" w:date="2024-05-26T11:53:00Z">
              <w:r w:rsidRPr="00730BDA">
                <w:rPr>
                  <w:rFonts w:ascii="Times New Roman" w:hAnsi="Times New Roman" w:cs="Times New Roman"/>
                  <w:lang w:val="en-US"/>
                </w:rPr>
                <w:delText xml:space="preserve">parameters with the </w:delText>
              </w:r>
              <w:r>
                <w:rPr>
                  <w:rFonts w:ascii="Times New Roman" w:hAnsi="Times New Roman" w:cs="Times New Roman"/>
                  <w:lang w:val="en-US"/>
                </w:rPr>
                <w:delText xml:space="preserve">total creatine </w:delText>
              </w:r>
            </w:del>
            <w:r w:rsidRPr="001B054C">
              <w:rPr>
                <w:rFonts w:ascii="Times New Roman" w:hAnsi="Times New Roman" w:cs="Times New Roman"/>
                <w:lang w:val="en-US"/>
              </w:rPr>
              <w:t xml:space="preserve">pool </w:t>
            </w:r>
            <w:del w:id="89" w:author="authors" w:date="2024-05-26T11:53:00Z">
              <w:r w:rsidRPr="00730BDA">
                <w:rPr>
                  <w:rFonts w:ascii="Times New Roman" w:hAnsi="Times New Roman" w:cs="Times New Roman"/>
                  <w:lang w:val="en-US"/>
                </w:rPr>
                <w:delText xml:space="preserve">in KTR </w:delText>
              </w:r>
            </w:del>
            <w:r w:rsidRPr="001B054C">
              <w:rPr>
                <w:rFonts w:ascii="Times New Roman" w:hAnsi="Times New Roman" w:cs="Times New Roman"/>
                <w:lang w:val="en-US"/>
              </w:rPr>
              <w:t xml:space="preserve">and </w:t>
            </w:r>
            <w:del w:id="90" w:author="authors" w:date="2024-05-26T11:53:00Z">
              <w:r w:rsidRPr="00730BDA">
                <w:rPr>
                  <w:rFonts w:ascii="Times New Roman" w:hAnsi="Times New Roman" w:cs="Times New Roman"/>
                  <w:lang w:val="en-US"/>
                </w:rPr>
                <w:delText>controls</w:delText>
              </w:r>
            </w:del>
            <w:ins w:id="91" w:author="authors" w:date="2024-05-26T11:53:00Z">
              <w:r w:rsidRPr="001B054C">
                <w:rPr>
                  <w:rFonts w:ascii="Times New Roman" w:hAnsi="Times New Roman" w:cs="Times New Roman"/>
                  <w:lang w:val="en-US"/>
                </w:rPr>
                <w:t>muscle mass in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selected</w:t>
              </w:r>
              <w:r w:rsidRPr="001B054C">
                <w:rPr>
                  <w:rFonts w:ascii="Times New Roman" w:hAnsi="Times New Roman" w:cs="Times New Roman"/>
                  <w:lang w:val="en-US"/>
                </w:rPr>
                <w:t xml:space="preserve"> data from the </w:t>
              </w:r>
              <w:proofErr w:type="spellStart"/>
              <w:r w:rsidRPr="001B054C">
                <w:rPr>
                  <w:rFonts w:ascii="Times New Roman" w:hAnsi="Times New Roman" w:cs="Times New Roman"/>
                  <w:lang w:val="en-US"/>
                </w:rPr>
                <w:t>TransplantLines</w:t>
              </w:r>
              <w:proofErr w:type="spellEnd"/>
              <w:r w:rsidRPr="001B054C">
                <w:rPr>
                  <w:rFonts w:ascii="Times New Roman" w:hAnsi="Times New Roman" w:cs="Times New Roman"/>
                  <w:lang w:val="en-US"/>
                </w:rPr>
                <w:t xml:space="preserve"> cohort.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</w:p>
        </w:tc>
      </w:tr>
      <w:tr w:rsidR="00F53C45" w:rsidRPr="00730BDA" w14:paraId="3B300028" w14:textId="77777777" w:rsidTr="003279B8">
        <w:trPr>
          <w:ins w:id="92" w:author="authors" w:date="2024-05-26T11:53:00Z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6F4B45A6" w14:textId="77777777" w:rsidR="00F53C45" w:rsidRPr="00730BDA" w:rsidRDefault="00F53C45" w:rsidP="003279B8">
            <w:pPr>
              <w:spacing w:line="276" w:lineRule="auto"/>
              <w:rPr>
                <w:ins w:id="93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BD75C" w14:textId="77777777" w:rsidR="00F53C45" w:rsidRPr="00730BDA" w:rsidRDefault="00F53C45" w:rsidP="003279B8">
            <w:pPr>
              <w:spacing w:line="276" w:lineRule="auto"/>
              <w:rPr>
                <w:ins w:id="94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95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KTR (n=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397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) </w:t>
              </w:r>
            </w:ins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41A730" w14:textId="77777777" w:rsidR="00F53C45" w:rsidRPr="00730BDA" w:rsidRDefault="00F53C45" w:rsidP="003279B8">
            <w:pPr>
              <w:spacing w:line="276" w:lineRule="auto"/>
              <w:rPr>
                <w:ins w:id="96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97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Controls (n=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428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)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B789D8" w14:textId="77777777" w:rsidR="00F53C45" w:rsidRPr="00730BDA" w:rsidRDefault="00F53C45" w:rsidP="003279B8">
            <w:pPr>
              <w:spacing w:line="276" w:lineRule="auto"/>
              <w:rPr>
                <w:ins w:id="98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99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P-value</w:t>
              </w:r>
            </w:ins>
          </w:p>
        </w:tc>
      </w:tr>
      <w:tr w:rsidR="00F53C45" w:rsidRPr="00730BDA" w14:paraId="5391AFDE" w14:textId="77777777" w:rsidTr="003279B8">
        <w:trPr>
          <w:ins w:id="100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3B82E376" w14:textId="77777777" w:rsidR="00F53C45" w:rsidRPr="00EF4647" w:rsidRDefault="00F53C45" w:rsidP="003279B8">
            <w:pPr>
              <w:spacing w:line="276" w:lineRule="auto"/>
              <w:rPr>
                <w:ins w:id="101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02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Muscle mass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5CF30C" w14:textId="77777777" w:rsidR="00F53C45" w:rsidRPr="00730BDA" w:rsidRDefault="00F53C45" w:rsidP="003279B8">
            <w:pPr>
              <w:spacing w:line="276" w:lineRule="auto"/>
              <w:rPr>
                <w:ins w:id="103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E4CA48" w14:textId="77777777" w:rsidR="00F53C45" w:rsidRPr="00730BDA" w:rsidRDefault="00F53C45" w:rsidP="003279B8">
            <w:pPr>
              <w:spacing w:line="276" w:lineRule="auto"/>
              <w:rPr>
                <w:ins w:id="104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B310B76" w14:textId="77777777" w:rsidR="00F53C45" w:rsidRPr="00730BDA" w:rsidRDefault="00F53C45" w:rsidP="003279B8">
            <w:pPr>
              <w:spacing w:line="276" w:lineRule="auto"/>
              <w:rPr>
                <w:ins w:id="105" w:author="authors" w:date="2024-05-26T11:53:00Z"/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A65C42" w14:paraId="698270CA" w14:textId="77777777" w:rsidTr="003279B8">
        <w:trPr>
          <w:ins w:id="106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1714B72F" w14:textId="77777777" w:rsidR="00F53C45" w:rsidRPr="00730BDA" w:rsidRDefault="00F53C45" w:rsidP="003279B8">
            <w:pPr>
              <w:spacing w:line="276" w:lineRule="auto"/>
              <w:rPr>
                <w:ins w:id="107" w:author="authors" w:date="2024-05-26T11:53:00Z"/>
                <w:rFonts w:ascii="Times New Roman" w:hAnsi="Times New Roman" w:cs="Times New Roman"/>
                <w:lang w:val="en-US"/>
              </w:rPr>
            </w:pPr>
            <w:ins w:id="10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Appendicular muscle mass (Sergi), 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C45042" w14:textId="77777777" w:rsidR="00F53C45" w:rsidRDefault="00F53C45" w:rsidP="003279B8">
            <w:pPr>
              <w:spacing w:line="276" w:lineRule="auto"/>
              <w:rPr>
                <w:ins w:id="109" w:author="authors" w:date="2024-05-26T11:53:00Z"/>
                <w:rFonts w:ascii="Times New Roman" w:hAnsi="Times New Roman" w:cs="Times New Roman"/>
                <w:lang w:val="en-US"/>
              </w:rPr>
            </w:pPr>
            <w:ins w:id="11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0.6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4.3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47A0B5" w14:textId="77777777" w:rsidR="00F53C45" w:rsidRDefault="00F53C45" w:rsidP="003279B8">
            <w:pPr>
              <w:spacing w:line="276" w:lineRule="auto"/>
              <w:rPr>
                <w:ins w:id="111" w:author="authors" w:date="2024-05-26T11:53:00Z"/>
                <w:rFonts w:ascii="Times New Roman" w:hAnsi="Times New Roman" w:cs="Times New Roman"/>
                <w:lang w:val="en-US"/>
              </w:rPr>
            </w:pPr>
            <w:ins w:id="11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1.1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4.8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14ED2A74" w14:textId="77777777" w:rsidR="00F53C45" w:rsidRDefault="00F53C45" w:rsidP="003279B8">
            <w:pPr>
              <w:spacing w:line="276" w:lineRule="auto"/>
              <w:rPr>
                <w:ins w:id="113" w:author="authors" w:date="2024-05-26T11:53:00Z"/>
                <w:rFonts w:ascii="Times New Roman" w:hAnsi="Times New Roman" w:cs="Times New Roman"/>
                <w:lang w:val="en-US"/>
              </w:rPr>
            </w:pPr>
            <w:ins w:id="11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</w:t>
              </w:r>
            </w:ins>
          </w:p>
        </w:tc>
      </w:tr>
      <w:tr w:rsidR="00F53C45" w:rsidRPr="00A65C42" w14:paraId="74FAEAD7" w14:textId="77777777" w:rsidTr="003279B8">
        <w:trPr>
          <w:ins w:id="115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4C2DEE9E" w14:textId="77777777" w:rsidR="00F53C45" w:rsidRPr="00AB51AF" w:rsidRDefault="00F53C45" w:rsidP="003279B8">
            <w:pPr>
              <w:spacing w:line="276" w:lineRule="auto"/>
              <w:rPr>
                <w:ins w:id="116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1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Appendicular muscle mass (Kyle), 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27F932" w14:textId="77777777" w:rsidR="00F53C45" w:rsidRPr="00730BDA" w:rsidRDefault="00F53C45" w:rsidP="003279B8">
            <w:pPr>
              <w:spacing w:line="276" w:lineRule="auto"/>
              <w:rPr>
                <w:ins w:id="118" w:author="authors" w:date="2024-05-26T11:53:00Z"/>
                <w:rFonts w:ascii="Times New Roman" w:hAnsi="Times New Roman" w:cs="Times New Roman"/>
                <w:lang w:val="en-US"/>
              </w:rPr>
            </w:pPr>
            <w:ins w:id="11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2.0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5.0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8FA5D1" w14:textId="77777777" w:rsidR="00F53C45" w:rsidRPr="00730BDA" w:rsidRDefault="00F53C45" w:rsidP="003279B8">
            <w:pPr>
              <w:spacing w:line="276" w:lineRule="auto"/>
              <w:rPr>
                <w:ins w:id="120" w:author="authors" w:date="2024-05-26T11:53:00Z"/>
                <w:rFonts w:ascii="Times New Roman" w:hAnsi="Times New Roman" w:cs="Times New Roman"/>
                <w:lang w:val="en-US"/>
              </w:rPr>
            </w:pPr>
            <w:ins w:id="12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2.3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5.4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AD914AB" w14:textId="77777777" w:rsidR="00F53C45" w:rsidRPr="00730BDA" w:rsidRDefault="00F53C45" w:rsidP="003279B8">
            <w:pPr>
              <w:spacing w:line="276" w:lineRule="auto"/>
              <w:rPr>
                <w:ins w:id="122" w:author="authors" w:date="2024-05-26T11:53:00Z"/>
                <w:rFonts w:ascii="Times New Roman" w:hAnsi="Times New Roman" w:cs="Times New Roman"/>
                <w:lang w:val="en-US"/>
              </w:rPr>
            </w:pPr>
            <w:ins w:id="12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3</w:t>
              </w:r>
            </w:ins>
          </w:p>
        </w:tc>
      </w:tr>
      <w:tr w:rsidR="00F53C45" w:rsidRPr="00A65C42" w14:paraId="580705A5" w14:textId="77777777" w:rsidTr="003279B8">
        <w:trPr>
          <w:ins w:id="124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59102AB9" w14:textId="77777777" w:rsidR="00F53C45" w:rsidRPr="00A65C42" w:rsidRDefault="00F53C45" w:rsidP="003279B8">
            <w:pPr>
              <w:spacing w:line="276" w:lineRule="auto"/>
              <w:rPr>
                <w:ins w:id="125" w:author="authors" w:date="2024-05-26T11:53:00Z"/>
                <w:rFonts w:ascii="Times New Roman" w:hAnsi="Times New Roman" w:cs="Times New Roman"/>
                <w:lang w:val="en-US"/>
              </w:rPr>
            </w:pPr>
            <w:ins w:id="12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Total muscle mass (Janssen), 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43D558" w14:textId="77777777" w:rsidR="00F53C45" w:rsidRPr="00730BDA" w:rsidRDefault="00F53C45" w:rsidP="003279B8">
            <w:pPr>
              <w:spacing w:line="276" w:lineRule="auto"/>
              <w:rPr>
                <w:ins w:id="127" w:author="authors" w:date="2024-05-26T11:53:00Z"/>
                <w:rFonts w:ascii="Times New Roman" w:hAnsi="Times New Roman" w:cs="Times New Roman"/>
                <w:lang w:val="en-US"/>
              </w:rPr>
            </w:pPr>
            <w:ins w:id="12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6.4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6.6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5C7E84" w14:textId="77777777" w:rsidR="00F53C45" w:rsidRPr="00730BDA" w:rsidRDefault="00F53C45" w:rsidP="003279B8">
            <w:pPr>
              <w:spacing w:line="276" w:lineRule="auto"/>
              <w:rPr>
                <w:ins w:id="129" w:author="authors" w:date="2024-05-26T11:53:00Z"/>
                <w:rFonts w:ascii="Times New Roman" w:hAnsi="Times New Roman" w:cs="Times New Roman"/>
                <w:lang w:val="en-US"/>
              </w:rPr>
            </w:pPr>
            <w:ins w:id="13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5.6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6.9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46E56DC" w14:textId="77777777" w:rsidR="00F53C45" w:rsidRPr="00730BDA" w:rsidRDefault="00F53C45" w:rsidP="003279B8">
            <w:pPr>
              <w:spacing w:line="276" w:lineRule="auto"/>
              <w:rPr>
                <w:ins w:id="131" w:author="authors" w:date="2024-05-26T11:53:00Z"/>
                <w:rFonts w:ascii="Times New Roman" w:hAnsi="Times New Roman" w:cs="Times New Roman"/>
                <w:lang w:val="en-US"/>
              </w:rPr>
            </w:pPr>
            <w:ins w:id="13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</w:t>
              </w:r>
            </w:ins>
          </w:p>
        </w:tc>
      </w:tr>
      <w:tr w:rsidR="00F53C45" w:rsidRPr="00A65C42" w14:paraId="1715782A" w14:textId="77777777" w:rsidTr="003279B8">
        <w:trPr>
          <w:ins w:id="133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20706EF9" w14:textId="77777777" w:rsidR="00F53C45" w:rsidRPr="00AB51AF" w:rsidRDefault="00F53C45" w:rsidP="003279B8">
            <w:pPr>
              <w:spacing w:line="276" w:lineRule="auto"/>
              <w:rPr>
                <w:ins w:id="134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35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Creatine pool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5E0CBE" w14:textId="77777777" w:rsidR="00F53C45" w:rsidRPr="00730BDA" w:rsidRDefault="00F53C45" w:rsidP="003279B8">
            <w:pPr>
              <w:spacing w:line="276" w:lineRule="auto"/>
              <w:rPr>
                <w:ins w:id="136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B9708" w14:textId="77777777" w:rsidR="00F53C45" w:rsidRPr="00730BDA" w:rsidRDefault="00F53C45" w:rsidP="003279B8">
            <w:pPr>
              <w:spacing w:line="276" w:lineRule="auto"/>
              <w:rPr>
                <w:ins w:id="137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87E0F14" w14:textId="77777777" w:rsidR="00F53C45" w:rsidRPr="00730BDA" w:rsidRDefault="00F53C45" w:rsidP="003279B8">
            <w:pPr>
              <w:spacing w:line="276" w:lineRule="auto"/>
              <w:rPr>
                <w:ins w:id="138" w:author="authors" w:date="2024-05-26T11:53:00Z"/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A65C42" w14:paraId="46D3C25B" w14:textId="77777777" w:rsidTr="003279B8">
        <w:trPr>
          <w:ins w:id="139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2DAFAD83" w14:textId="77777777" w:rsidR="00F53C45" w:rsidRPr="00730BDA" w:rsidRDefault="00F53C45" w:rsidP="003279B8">
            <w:pPr>
              <w:spacing w:line="276" w:lineRule="auto"/>
              <w:rPr>
                <w:ins w:id="140" w:author="authors" w:date="2024-05-26T11:53:00Z"/>
                <w:rFonts w:ascii="Times New Roman" w:hAnsi="Times New Roman" w:cs="Times New Roman"/>
                <w:lang w:val="en-US"/>
              </w:rPr>
            </w:pPr>
            <w:ins w:id="14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Creatine pool, mmol 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A054A7" w14:textId="77777777" w:rsidR="00F53C45" w:rsidRPr="00730BDA" w:rsidRDefault="00F53C45" w:rsidP="003279B8">
            <w:pPr>
              <w:spacing w:line="276" w:lineRule="auto"/>
              <w:rPr>
                <w:ins w:id="142" w:author="authors" w:date="2024-05-26T11:53:00Z"/>
                <w:rFonts w:ascii="Times New Roman" w:hAnsi="Times New Roman" w:cs="Times New Roman"/>
                <w:lang w:val="en-US"/>
              </w:rPr>
            </w:pPr>
            <w:ins w:id="14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695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208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DC713E" w14:textId="77777777" w:rsidR="00F53C45" w:rsidRPr="00730BDA" w:rsidRDefault="00F53C45" w:rsidP="003279B8">
            <w:pPr>
              <w:spacing w:line="276" w:lineRule="auto"/>
              <w:rPr>
                <w:ins w:id="144" w:author="authors" w:date="2024-05-26T11:53:00Z"/>
                <w:rFonts w:ascii="Times New Roman" w:hAnsi="Times New Roman" w:cs="Times New Roman"/>
                <w:lang w:val="en-US"/>
              </w:rPr>
            </w:pPr>
            <w:ins w:id="14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759 </w:t>
              </w:r>
              <w:r w:rsidRPr="00DE6857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246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5FF14AE9" w14:textId="77777777" w:rsidR="00F53C45" w:rsidRPr="00730BDA" w:rsidRDefault="00F53C45" w:rsidP="003279B8">
            <w:pPr>
              <w:spacing w:line="276" w:lineRule="auto"/>
              <w:rPr>
                <w:ins w:id="146" w:author="authors" w:date="2024-05-26T11:53:00Z"/>
                <w:rFonts w:ascii="Times New Roman" w:hAnsi="Times New Roman" w:cs="Times New Roman"/>
                <w:lang w:val="en-US"/>
              </w:rPr>
            </w:pPr>
            <w:ins w:id="14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7C2B51" w14:paraId="36715F00" w14:textId="77777777" w:rsidTr="003279B8">
        <w:trPr>
          <w:ins w:id="148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44D4049C" w14:textId="77777777" w:rsidR="00F53C45" w:rsidRPr="00B50C07" w:rsidRDefault="00F53C45" w:rsidP="003279B8">
            <w:pPr>
              <w:spacing w:line="276" w:lineRule="auto"/>
              <w:rPr>
                <w:ins w:id="149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50" w:author="authors" w:date="2024-05-26T11:53:00Z">
              <w:r w:rsidRPr="00B50C07">
                <w:rPr>
                  <w:rFonts w:ascii="Times New Roman" w:hAnsi="Times New Roman" w:cs="Times New Roman"/>
                  <w:b/>
                  <w:bCs/>
                  <w:lang w:val="en-US"/>
                </w:rPr>
                <w:t>Ratio creatine pool to muscle mass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C1AF90" w14:textId="77777777" w:rsidR="00F53C45" w:rsidRPr="00730BDA" w:rsidRDefault="00F53C45" w:rsidP="003279B8">
            <w:pPr>
              <w:spacing w:line="276" w:lineRule="auto"/>
              <w:rPr>
                <w:ins w:id="151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78E773" w14:textId="77777777" w:rsidR="00F53C45" w:rsidRPr="00730BDA" w:rsidRDefault="00F53C45" w:rsidP="003279B8">
            <w:pPr>
              <w:spacing w:line="276" w:lineRule="auto"/>
              <w:rPr>
                <w:ins w:id="152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A541332" w14:textId="77777777" w:rsidR="00F53C45" w:rsidRPr="00730BDA" w:rsidRDefault="00F53C45" w:rsidP="003279B8">
            <w:pPr>
              <w:spacing w:line="276" w:lineRule="auto"/>
              <w:rPr>
                <w:ins w:id="153" w:author="authors" w:date="2024-05-26T11:53:00Z"/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A65C42" w14:paraId="44B79DFB" w14:textId="77777777" w:rsidTr="003279B8">
        <w:trPr>
          <w:ins w:id="154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365643D0" w14:textId="77777777" w:rsidR="00F53C45" w:rsidRPr="00730BDA" w:rsidRDefault="00F53C45" w:rsidP="003279B8">
            <w:pPr>
              <w:spacing w:line="276" w:lineRule="auto"/>
              <w:rPr>
                <w:ins w:id="155" w:author="authors" w:date="2024-05-26T11:53:00Z"/>
                <w:rFonts w:ascii="Times New Roman" w:hAnsi="Times New Roman" w:cs="Times New Roman"/>
                <w:lang w:val="en-US"/>
              </w:rPr>
            </w:pPr>
            <w:ins w:id="15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Ratio based on appendicular muscle mass (Sergi), mmol/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7460F9" w14:textId="77777777" w:rsidR="00F53C45" w:rsidRPr="00730BDA" w:rsidRDefault="00F53C45" w:rsidP="003279B8">
            <w:pPr>
              <w:spacing w:line="276" w:lineRule="auto"/>
              <w:rPr>
                <w:ins w:id="157" w:author="authors" w:date="2024-05-26T11:53:00Z"/>
                <w:rFonts w:ascii="Times New Roman" w:hAnsi="Times New Roman" w:cs="Times New Roman"/>
                <w:lang w:val="en-US"/>
              </w:rPr>
            </w:pPr>
            <w:ins w:id="15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33.9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7.7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B90533" w14:textId="77777777" w:rsidR="00F53C45" w:rsidRPr="00730BDA" w:rsidRDefault="00F53C45" w:rsidP="003279B8">
            <w:pPr>
              <w:spacing w:line="276" w:lineRule="auto"/>
              <w:rPr>
                <w:ins w:id="159" w:author="authors" w:date="2024-05-26T11:53:00Z"/>
                <w:rFonts w:ascii="Times New Roman" w:hAnsi="Times New Roman" w:cs="Times New Roman"/>
                <w:lang w:val="en-US"/>
              </w:rPr>
            </w:pPr>
            <w:ins w:id="16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35.9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7.8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A096014" w14:textId="77777777" w:rsidR="00F53C45" w:rsidRPr="00730BDA" w:rsidRDefault="00F53C45" w:rsidP="003279B8">
            <w:pPr>
              <w:spacing w:line="276" w:lineRule="auto"/>
              <w:rPr>
                <w:ins w:id="161" w:author="authors" w:date="2024-05-26T11:53:00Z"/>
                <w:rFonts w:ascii="Times New Roman" w:hAnsi="Times New Roman" w:cs="Times New Roman"/>
                <w:lang w:val="en-US"/>
              </w:rPr>
            </w:pPr>
            <w:ins w:id="16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A65C42" w14:paraId="32218ADF" w14:textId="77777777" w:rsidTr="003279B8">
        <w:trPr>
          <w:ins w:id="163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5334814C" w14:textId="77777777" w:rsidR="00F53C45" w:rsidRPr="00730BDA" w:rsidRDefault="00F53C45" w:rsidP="003279B8">
            <w:pPr>
              <w:spacing w:line="276" w:lineRule="auto"/>
              <w:rPr>
                <w:ins w:id="164" w:author="authors" w:date="2024-05-26T11:53:00Z"/>
                <w:rFonts w:ascii="Times New Roman" w:hAnsi="Times New Roman" w:cs="Times New Roman"/>
                <w:lang w:val="en-US"/>
              </w:rPr>
            </w:pPr>
            <w:ins w:id="16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Ratio based on appendicular muscle mass (Kyle), mmol/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5115A8" w14:textId="77777777" w:rsidR="00F53C45" w:rsidRPr="00730BDA" w:rsidRDefault="00F53C45" w:rsidP="003279B8">
            <w:pPr>
              <w:spacing w:line="276" w:lineRule="auto"/>
              <w:rPr>
                <w:ins w:id="166" w:author="authors" w:date="2024-05-26T11:53:00Z"/>
                <w:rFonts w:ascii="Times New Roman" w:hAnsi="Times New Roman" w:cs="Times New Roman"/>
                <w:lang w:val="en-US"/>
              </w:rPr>
            </w:pPr>
            <w:ins w:id="16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31.9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7.3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B887B9" w14:textId="77777777" w:rsidR="00F53C45" w:rsidRPr="00730BDA" w:rsidRDefault="00F53C45" w:rsidP="003279B8">
            <w:pPr>
              <w:spacing w:line="276" w:lineRule="auto"/>
              <w:rPr>
                <w:ins w:id="168" w:author="authors" w:date="2024-05-26T11:53:00Z"/>
                <w:rFonts w:ascii="Times New Roman" w:hAnsi="Times New Roman" w:cs="Times New Roman"/>
                <w:lang w:val="en-US"/>
              </w:rPr>
            </w:pPr>
            <w:ins w:id="16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34.0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7.3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F3BBF29" w14:textId="77777777" w:rsidR="00F53C45" w:rsidRPr="00730BDA" w:rsidRDefault="00F53C45" w:rsidP="003279B8">
            <w:pPr>
              <w:spacing w:line="276" w:lineRule="auto"/>
              <w:rPr>
                <w:ins w:id="170" w:author="authors" w:date="2024-05-26T11:53:00Z"/>
                <w:rFonts w:ascii="Times New Roman" w:hAnsi="Times New Roman" w:cs="Times New Roman"/>
                <w:lang w:val="en-US"/>
              </w:rPr>
            </w:pPr>
            <w:ins w:id="17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A65C42" w14:paraId="3721DB8F" w14:textId="77777777" w:rsidTr="003279B8">
        <w:trPr>
          <w:ins w:id="172" w:author="authors" w:date="2024-05-26T11:53:00Z"/>
        </w:trPr>
        <w:tc>
          <w:tcPr>
            <w:tcW w:w="6237" w:type="dxa"/>
            <w:tcBorders>
              <w:top w:val="nil"/>
              <w:left w:val="single" w:sz="4" w:space="0" w:color="auto"/>
              <w:bottom w:val="nil"/>
            </w:tcBorders>
          </w:tcPr>
          <w:p w14:paraId="4BD953F8" w14:textId="77777777" w:rsidR="00F53C45" w:rsidRPr="00AE6C5F" w:rsidRDefault="00F53C45" w:rsidP="003279B8">
            <w:pPr>
              <w:spacing w:line="276" w:lineRule="auto"/>
              <w:rPr>
                <w:ins w:id="173" w:author="authors" w:date="2024-05-26T11:53:00Z"/>
                <w:rFonts w:ascii="Times New Roman" w:hAnsi="Times New Roman" w:cs="Times New Roman"/>
                <w:lang w:val="en-US"/>
              </w:rPr>
            </w:pPr>
            <w:ins w:id="17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Ratio based on total muscle mass (Janssen), mmol/kg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72B74" w14:textId="77777777" w:rsidR="00F53C45" w:rsidRPr="00730BDA" w:rsidRDefault="00F53C45" w:rsidP="003279B8">
            <w:pPr>
              <w:spacing w:line="276" w:lineRule="auto"/>
              <w:rPr>
                <w:ins w:id="175" w:author="authors" w:date="2024-05-26T11:53:00Z"/>
                <w:rFonts w:ascii="Times New Roman" w:hAnsi="Times New Roman" w:cs="Times New Roman"/>
                <w:lang w:val="en-US"/>
              </w:rPr>
            </w:pPr>
            <w:ins w:id="17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6.7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6.3</w:t>
              </w:r>
            </w:ins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CB0397" w14:textId="77777777" w:rsidR="00F53C45" w:rsidRPr="00730BDA" w:rsidRDefault="00F53C45" w:rsidP="003279B8">
            <w:pPr>
              <w:spacing w:line="276" w:lineRule="auto"/>
              <w:rPr>
                <w:ins w:id="177" w:author="authors" w:date="2024-05-26T11:53:00Z"/>
                <w:rFonts w:ascii="Times New Roman" w:hAnsi="Times New Roman" w:cs="Times New Roman"/>
                <w:lang w:val="en-US"/>
              </w:rPr>
            </w:pPr>
            <w:ins w:id="17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29.9 </w:t>
              </w:r>
              <w:r w:rsidRPr="00AB4DF3">
                <w:rPr>
                  <w:rFonts w:ascii="Times New Roman" w:hAnsi="Times New Roman" w:cs="Times New Roman"/>
                  <w:lang w:val="en-US"/>
                </w:rPr>
                <w:t>±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6.5</w:t>
              </w:r>
            </w:ins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68559AD5" w14:textId="77777777" w:rsidR="00F53C45" w:rsidRPr="00730BDA" w:rsidRDefault="00F53C45" w:rsidP="003279B8">
            <w:pPr>
              <w:spacing w:line="276" w:lineRule="auto"/>
              <w:rPr>
                <w:ins w:id="179" w:author="authors" w:date="2024-05-26T11:53:00Z"/>
                <w:rFonts w:ascii="Times New Roman" w:hAnsi="Times New Roman" w:cs="Times New Roman"/>
                <w:lang w:val="en-US"/>
              </w:rPr>
            </w:pPr>
            <w:ins w:id="18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7C2B51" w14:paraId="39C05CD1" w14:textId="77777777" w:rsidTr="003279B8">
        <w:trPr>
          <w:trHeight w:val="53"/>
          <w:ins w:id="181" w:author="authors" w:date="2024-05-26T11:53:00Z"/>
        </w:trPr>
        <w:tc>
          <w:tcPr>
            <w:tcW w:w="10632" w:type="dxa"/>
            <w:gridSpan w:val="4"/>
            <w:tcBorders>
              <w:top w:val="single" w:sz="4" w:space="0" w:color="auto"/>
            </w:tcBorders>
          </w:tcPr>
          <w:p w14:paraId="28F0D24B" w14:textId="77777777" w:rsidR="00F53C45" w:rsidRPr="00730BDA" w:rsidRDefault="00F53C45" w:rsidP="003279B8">
            <w:pPr>
              <w:spacing w:line="276" w:lineRule="auto"/>
              <w:rPr>
                <w:ins w:id="182" w:author="authors" w:date="2024-05-26T11:53:00Z"/>
                <w:rFonts w:ascii="Times New Roman" w:hAnsi="Times New Roman" w:cs="Times New Roman"/>
                <w:lang w:val="en-US"/>
              </w:rPr>
            </w:pPr>
            <w:ins w:id="18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 xml:space="preserve">Differences between baseline characteristics in KTR and controls were tested using the student t-test. </w:t>
              </w:r>
            </w:ins>
          </w:p>
        </w:tc>
      </w:tr>
    </w:tbl>
    <w:p w14:paraId="23B5820A" w14:textId="77777777" w:rsidR="00F53C45" w:rsidRDefault="00F53C45" w:rsidP="00F53C45">
      <w:pPr>
        <w:rPr>
          <w:ins w:id="184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  <w:ins w:id="185" w:author="authors" w:date="2024-05-26T11:53:00Z"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br w:type="page"/>
        </w:r>
      </w:ins>
    </w:p>
    <w:tbl>
      <w:tblPr>
        <w:tblStyle w:val="TableGrid"/>
        <w:tblW w:w="9924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265"/>
        <w:gridCol w:w="2268"/>
        <w:gridCol w:w="1701"/>
      </w:tblGrid>
      <w:tr w:rsidR="00F53C45" w:rsidRPr="007C2B51" w14:paraId="13EC757A" w14:textId="77777777" w:rsidTr="003279B8">
        <w:trPr>
          <w:ins w:id="186" w:author="authors" w:date="2024-05-26T11:53:00Z"/>
        </w:trPr>
        <w:tc>
          <w:tcPr>
            <w:tcW w:w="9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4A7162" w14:textId="77777777" w:rsidR="00F53C45" w:rsidRPr="0068116D" w:rsidRDefault="00F53C45" w:rsidP="003279B8">
            <w:pPr>
              <w:rPr>
                <w:ins w:id="187" w:author="authors" w:date="2024-05-26T11:53:00Z"/>
                <w:rFonts w:ascii="Times New Roman" w:hAnsi="Times New Roman"/>
                <w:b/>
                <w:lang w:val="en-US"/>
              </w:rPr>
            </w:pPr>
            <w:ins w:id="188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lastRenderedPageBreak/>
                <w:t xml:space="preserve">Table 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S3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.</w:t>
              </w:r>
              <w:r w:rsidRPr="0068116D">
                <w:rPr>
                  <w:rFonts w:ascii="Times New Roman" w:hAnsi="Times New Roman"/>
                  <w:b/>
                  <w:lang w:val="en-US"/>
                </w:rPr>
                <w:t xml:space="preserve"> </w:t>
              </w:r>
              <w:r>
                <w:rPr>
                  <w:rFonts w:ascii="Times New Roman" w:hAnsi="Times New Roman"/>
                  <w:bCs/>
                  <w:lang w:val="en-US"/>
                </w:rPr>
                <w:t>Comparison of f</w:t>
              </w:r>
              <w:r>
                <w:rPr>
                  <w:rFonts w:ascii="Times New Roman" w:hAnsi="Times New Roman" w:cs="Times New Roman"/>
                  <w:lang w:val="en-US"/>
                </w:rPr>
                <w:t>ractional excretions of creatine and its precursors in</w:t>
              </w:r>
              <w:r w:rsidRPr="00730BDA">
                <w:rPr>
                  <w:rFonts w:ascii="Times New Roman" w:hAnsi="Times New Roman" w:cs="Times New Roman"/>
                  <w:lang w:val="en-US"/>
                </w:rPr>
                <w:t xml:space="preserve"> and controls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 in the </w:t>
              </w:r>
              <w:proofErr w:type="spellStart"/>
              <w:r>
                <w:rPr>
                  <w:rFonts w:ascii="Times New Roman" w:hAnsi="Times New Roman" w:cs="Times New Roman"/>
                  <w:lang w:val="en-US"/>
                </w:rPr>
                <w:t>mGFR</w:t>
              </w:r>
              <w:proofErr w:type="spellEnd"/>
              <w:r>
                <w:rPr>
                  <w:rFonts w:ascii="Times New Roman" w:hAnsi="Times New Roman" w:cs="Times New Roman"/>
                  <w:lang w:val="en-US"/>
                </w:rPr>
                <w:t xml:space="preserve"> dataset (part 2 analysis). </w:t>
              </w:r>
            </w:ins>
          </w:p>
        </w:tc>
      </w:tr>
      <w:tr w:rsidR="00F53C45" w:rsidRPr="00730BDA" w14:paraId="7E2FA2AC" w14:textId="77777777" w:rsidTr="003279B8">
        <w:trPr>
          <w:ins w:id="189" w:author="authors" w:date="2024-05-26T11:53:00Z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16377A0" w14:textId="77777777" w:rsidR="00F53C45" w:rsidRPr="00730BDA" w:rsidRDefault="00F53C45" w:rsidP="003279B8">
            <w:pPr>
              <w:rPr>
                <w:ins w:id="190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FF118B5" w14:textId="77777777" w:rsidR="00F53C45" w:rsidRPr="0068116D" w:rsidRDefault="00F53C45" w:rsidP="003279B8">
            <w:pPr>
              <w:rPr>
                <w:ins w:id="191" w:author="authors" w:date="2024-05-26T11:53:00Z"/>
                <w:rFonts w:ascii="Times New Roman" w:hAnsi="Times New Roman"/>
                <w:b/>
                <w:lang w:val="en-US"/>
              </w:rPr>
            </w:pPr>
            <w:ins w:id="192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KTR </w:t>
              </w:r>
              <w:r w:rsidRPr="0068116D">
                <w:rPr>
                  <w:rFonts w:ascii="Times New Roman" w:hAnsi="Times New Roman"/>
                  <w:b/>
                  <w:lang w:val="en-US"/>
                </w:rPr>
                <w:t>(n=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157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) </w:t>
              </w:r>
            </w:ins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4D9AAB" w14:textId="77777777" w:rsidR="00F53C45" w:rsidRPr="0068116D" w:rsidRDefault="00F53C45" w:rsidP="003279B8">
            <w:pPr>
              <w:rPr>
                <w:ins w:id="193" w:author="authors" w:date="2024-05-26T11:53:00Z"/>
                <w:rFonts w:ascii="Times New Roman" w:hAnsi="Times New Roman"/>
                <w:b/>
                <w:lang w:val="en-US"/>
              </w:rPr>
            </w:pPr>
            <w:ins w:id="194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Controls </w:t>
              </w:r>
              <w:r w:rsidRPr="0068116D">
                <w:rPr>
                  <w:rFonts w:ascii="Times New Roman" w:hAnsi="Times New Roman"/>
                  <w:b/>
                  <w:lang w:val="en-US"/>
                </w:rPr>
                <w:t>(n=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16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7</w:t>
              </w:r>
              <w:r w:rsidRPr="0068116D">
                <w:rPr>
                  <w:rFonts w:ascii="Times New Roman" w:hAnsi="Times New Roman"/>
                  <w:b/>
                  <w:lang w:val="en-US"/>
                </w:rPr>
                <w:t>)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334D77" w14:textId="77777777" w:rsidR="00F53C45" w:rsidRPr="00730BDA" w:rsidRDefault="00F53C45" w:rsidP="003279B8">
            <w:pPr>
              <w:rPr>
                <w:ins w:id="195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96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P-value</w:t>
              </w:r>
            </w:ins>
          </w:p>
        </w:tc>
      </w:tr>
      <w:tr w:rsidR="00F53C45" w:rsidRPr="007C2B51" w14:paraId="4FD1957E" w14:textId="77777777" w:rsidTr="003279B8">
        <w:trPr>
          <w:ins w:id="197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04809587" w14:textId="77777777" w:rsidR="00F53C45" w:rsidRDefault="00F53C45" w:rsidP="003279B8">
            <w:pPr>
              <w:rPr>
                <w:ins w:id="198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199" w:author="authors" w:date="2024-05-26T11:53:00Z">
              <w:r w:rsidRPr="00EF7CC8">
                <w:rPr>
                  <w:rFonts w:ascii="Times New Roman" w:hAnsi="Times New Roman" w:cs="Times New Roman"/>
                  <w:b/>
                  <w:bCs/>
                  <w:lang w:val="en-US"/>
                </w:rPr>
                <w:t>Fractional renal excretion</w:t>
              </w:r>
            </w:ins>
          </w:p>
          <w:p w14:paraId="53F50507" w14:textId="77777777" w:rsidR="00F53C45" w:rsidRPr="003D410D" w:rsidRDefault="00F53C45" w:rsidP="003279B8">
            <w:pPr>
              <w:rPr>
                <w:ins w:id="200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201" w:author="authors" w:date="2024-05-26T11:53:00Z">
              <w:r w:rsidRPr="003D410D">
                <w:rPr>
                  <w:rFonts w:ascii="Times New Roman" w:hAnsi="Times New Roman" w:cs="Times New Roman"/>
                  <w:b/>
                  <w:bCs/>
                  <w:lang w:val="en-US"/>
                </w:rPr>
                <w:t>(based on creatinine clearance)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79CEC517" w14:textId="77777777" w:rsidR="00F53C45" w:rsidRPr="0068116D" w:rsidRDefault="00F53C45" w:rsidP="003279B8">
            <w:pPr>
              <w:rPr>
                <w:ins w:id="202" w:author="authors" w:date="2024-05-26T11:53:00Z"/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C6C049C" w14:textId="77777777" w:rsidR="00F53C45" w:rsidRPr="0068116D" w:rsidRDefault="00F53C45" w:rsidP="003279B8">
            <w:pPr>
              <w:rPr>
                <w:ins w:id="203" w:author="authors" w:date="2024-05-26T11:53:00Z"/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6F994E3" w14:textId="77777777" w:rsidR="00F53C45" w:rsidRPr="0068116D" w:rsidRDefault="00F53C45" w:rsidP="003279B8">
            <w:pPr>
              <w:rPr>
                <w:ins w:id="204" w:author="authors" w:date="2024-05-26T11:53:00Z"/>
                <w:rFonts w:ascii="Times New Roman" w:hAnsi="Times New Roman"/>
                <w:lang w:val="en-US"/>
              </w:rPr>
            </w:pPr>
          </w:p>
        </w:tc>
      </w:tr>
      <w:tr w:rsidR="00F53C45" w:rsidRPr="00730BDA" w14:paraId="7855CE36" w14:textId="77777777" w:rsidTr="003279B8">
        <w:trPr>
          <w:ins w:id="205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3660D220" w14:textId="77777777" w:rsidR="00F53C45" w:rsidRPr="00EF7CC8" w:rsidRDefault="00F53C45" w:rsidP="003279B8">
            <w:pPr>
              <w:rPr>
                <w:ins w:id="206" w:author="authors" w:date="2024-05-26T11:53:00Z"/>
                <w:rFonts w:ascii="Times New Roman" w:hAnsi="Times New Roman" w:cs="Times New Roman"/>
                <w:lang w:val="en-US"/>
              </w:rPr>
            </w:pPr>
            <w:ins w:id="207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Argin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3B69D6D0" w14:textId="77777777" w:rsidR="00F53C45" w:rsidRPr="00DE6857" w:rsidRDefault="00F53C45" w:rsidP="003279B8">
            <w:pPr>
              <w:rPr>
                <w:ins w:id="208" w:author="authors" w:date="2024-05-26T11:53:00Z"/>
                <w:rFonts w:ascii="Times New Roman" w:hAnsi="Times New Roman" w:cs="Times New Roman"/>
                <w:lang w:val="en-US"/>
              </w:rPr>
            </w:pPr>
            <w:ins w:id="20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32 [0.21; 0.46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6662C473" w14:textId="77777777" w:rsidR="00F53C45" w:rsidRPr="00DE6857" w:rsidRDefault="00F53C45" w:rsidP="003279B8">
            <w:pPr>
              <w:rPr>
                <w:ins w:id="210" w:author="authors" w:date="2024-05-26T11:53:00Z"/>
                <w:rFonts w:ascii="Times New Roman" w:hAnsi="Times New Roman" w:cs="Times New Roman"/>
                <w:lang w:val="en-US"/>
              </w:rPr>
            </w:pPr>
            <w:ins w:id="21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8 [0.13; 0.24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76175647" w14:textId="77777777" w:rsidR="00F53C45" w:rsidRPr="00DE6857" w:rsidRDefault="00F53C45" w:rsidP="003279B8">
            <w:pPr>
              <w:rPr>
                <w:ins w:id="212" w:author="authors" w:date="2024-05-26T11:53:00Z"/>
                <w:rFonts w:ascii="Times New Roman" w:hAnsi="Times New Roman" w:cs="Times New Roman"/>
                <w:lang w:val="en-US"/>
              </w:rPr>
            </w:pPr>
            <w:ins w:id="21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730BDA" w14:paraId="119F9A5A" w14:textId="77777777" w:rsidTr="003279B8">
        <w:trPr>
          <w:ins w:id="214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0ED4E787" w14:textId="77777777" w:rsidR="00F53C45" w:rsidRPr="00EF7CC8" w:rsidRDefault="00F53C45" w:rsidP="003279B8">
            <w:pPr>
              <w:rPr>
                <w:ins w:id="215" w:author="authors" w:date="2024-05-26T11:53:00Z"/>
                <w:rFonts w:ascii="Times New Roman" w:hAnsi="Times New Roman" w:cs="Times New Roman"/>
                <w:lang w:val="en-US"/>
              </w:rPr>
            </w:pPr>
            <w:ins w:id="216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Glyc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18C2EDE7" w14:textId="77777777" w:rsidR="00F53C45" w:rsidRPr="00DE6857" w:rsidRDefault="00F53C45" w:rsidP="003279B8">
            <w:pPr>
              <w:rPr>
                <w:ins w:id="217" w:author="authors" w:date="2024-05-26T11:53:00Z"/>
                <w:rFonts w:ascii="Times New Roman" w:hAnsi="Times New Roman" w:cs="Times New Roman"/>
                <w:lang w:val="en-US"/>
              </w:rPr>
            </w:pPr>
            <w:ins w:id="21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5 [2.8; 7.6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092D71D1" w14:textId="77777777" w:rsidR="00F53C45" w:rsidRPr="00DE6857" w:rsidRDefault="00F53C45" w:rsidP="003279B8">
            <w:pPr>
              <w:rPr>
                <w:ins w:id="219" w:author="authors" w:date="2024-05-26T11:53:00Z"/>
                <w:rFonts w:ascii="Times New Roman" w:hAnsi="Times New Roman" w:cs="Times New Roman"/>
                <w:lang w:val="en-US"/>
              </w:rPr>
            </w:pPr>
            <w:ins w:id="22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5 [3.1; 5.9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2F740990" w14:textId="77777777" w:rsidR="00F53C45" w:rsidRPr="00DE6857" w:rsidRDefault="00F53C45" w:rsidP="003279B8">
            <w:pPr>
              <w:rPr>
                <w:ins w:id="221" w:author="authors" w:date="2024-05-26T11:53:00Z"/>
                <w:rFonts w:ascii="Times New Roman" w:hAnsi="Times New Roman" w:cs="Times New Roman"/>
                <w:lang w:val="en-US"/>
              </w:rPr>
            </w:pPr>
            <w:ins w:id="22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7</w:t>
              </w:r>
            </w:ins>
          </w:p>
        </w:tc>
      </w:tr>
      <w:tr w:rsidR="00F53C45" w:rsidRPr="00730BDA" w14:paraId="0511D1F4" w14:textId="77777777" w:rsidTr="003279B8">
        <w:trPr>
          <w:ins w:id="223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32F13BA6" w14:textId="77777777" w:rsidR="00F53C45" w:rsidRPr="00EF7CC8" w:rsidRDefault="00F53C45" w:rsidP="003279B8">
            <w:pPr>
              <w:rPr>
                <w:ins w:id="224" w:author="authors" w:date="2024-05-26T11:53:00Z"/>
                <w:rFonts w:ascii="Times New Roman" w:hAnsi="Times New Roman" w:cs="Times New Roman"/>
                <w:lang w:val="en-US"/>
              </w:rPr>
            </w:pPr>
            <w:ins w:id="225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Guanidinoacetat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6B8A17AF" w14:textId="77777777" w:rsidR="00F53C45" w:rsidRPr="00DE6857" w:rsidRDefault="00F53C45" w:rsidP="003279B8">
            <w:pPr>
              <w:rPr>
                <w:ins w:id="226" w:author="authors" w:date="2024-05-26T11:53:00Z"/>
                <w:rFonts w:ascii="Times New Roman" w:hAnsi="Times New Roman" w:cs="Times New Roman"/>
                <w:lang w:val="en-US"/>
              </w:rPr>
            </w:pPr>
            <w:ins w:id="22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69 [45; 105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2BBB803F" w14:textId="77777777" w:rsidR="00F53C45" w:rsidRPr="00DE6857" w:rsidRDefault="00F53C45" w:rsidP="003279B8">
            <w:pPr>
              <w:rPr>
                <w:ins w:id="228" w:author="authors" w:date="2024-05-26T11:53:00Z"/>
                <w:rFonts w:ascii="Times New Roman" w:hAnsi="Times New Roman" w:cs="Times New Roman"/>
                <w:lang w:val="en-US"/>
              </w:rPr>
            </w:pPr>
            <w:ins w:id="22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80 [55; 112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5333CB79" w14:textId="77777777" w:rsidR="00F53C45" w:rsidRPr="00DE6857" w:rsidRDefault="00F53C45" w:rsidP="003279B8">
            <w:pPr>
              <w:rPr>
                <w:ins w:id="230" w:author="authors" w:date="2024-05-26T11:53:00Z"/>
                <w:rFonts w:ascii="Times New Roman" w:hAnsi="Times New Roman" w:cs="Times New Roman"/>
                <w:lang w:val="en-US"/>
              </w:rPr>
            </w:pPr>
            <w:ins w:id="23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</w:t>
              </w:r>
            </w:ins>
          </w:p>
        </w:tc>
      </w:tr>
      <w:tr w:rsidR="00F53C45" w:rsidRPr="00730BDA" w14:paraId="3A0A75F4" w14:textId="77777777" w:rsidTr="003279B8">
        <w:trPr>
          <w:ins w:id="232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17B02DD3" w14:textId="77777777" w:rsidR="00F53C45" w:rsidRPr="00EF7CC8" w:rsidRDefault="00F53C45" w:rsidP="003279B8">
            <w:pPr>
              <w:rPr>
                <w:ins w:id="233" w:author="authors" w:date="2024-05-26T11:53:00Z"/>
                <w:rFonts w:ascii="Times New Roman" w:hAnsi="Times New Roman" w:cs="Times New Roman"/>
                <w:lang w:val="en-US"/>
              </w:rPr>
            </w:pPr>
            <w:ins w:id="234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Creat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5CDAA342" w14:textId="77777777" w:rsidR="00F53C45" w:rsidRPr="00DE6857" w:rsidRDefault="00F53C45" w:rsidP="003279B8">
            <w:pPr>
              <w:rPr>
                <w:ins w:id="235" w:author="authors" w:date="2024-05-26T11:53:00Z"/>
                <w:rFonts w:ascii="Times New Roman" w:hAnsi="Times New Roman" w:cs="Times New Roman"/>
                <w:lang w:val="en-US"/>
              </w:rPr>
            </w:pPr>
            <w:ins w:id="23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5.0 [2.9; 8.0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4AB6103D" w14:textId="77777777" w:rsidR="00F53C45" w:rsidRPr="00DE6857" w:rsidRDefault="00F53C45" w:rsidP="003279B8">
            <w:pPr>
              <w:rPr>
                <w:ins w:id="237" w:author="authors" w:date="2024-05-26T11:53:00Z"/>
                <w:rFonts w:ascii="Times New Roman" w:hAnsi="Times New Roman" w:cs="Times New Roman"/>
                <w:lang w:val="en-US"/>
              </w:rPr>
            </w:pPr>
            <w:ins w:id="23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0 [2.5; 8.7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4599D844" w14:textId="77777777" w:rsidR="00F53C45" w:rsidRPr="00DE6857" w:rsidRDefault="00F53C45" w:rsidP="003279B8">
            <w:pPr>
              <w:rPr>
                <w:ins w:id="239" w:author="authors" w:date="2024-05-26T11:53:00Z"/>
                <w:rFonts w:ascii="Times New Roman" w:hAnsi="Times New Roman" w:cs="Times New Roman"/>
                <w:lang w:val="en-US"/>
              </w:rPr>
            </w:pPr>
            <w:ins w:id="24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</w:t>
              </w:r>
            </w:ins>
          </w:p>
        </w:tc>
      </w:tr>
      <w:tr w:rsidR="00F53C45" w:rsidRPr="007C2B51" w14:paraId="31839DE0" w14:textId="77777777" w:rsidTr="003279B8">
        <w:trPr>
          <w:ins w:id="241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3E5BF5E5" w14:textId="77777777" w:rsidR="00F53C45" w:rsidRDefault="00F53C45" w:rsidP="003279B8">
            <w:pPr>
              <w:rPr>
                <w:ins w:id="242" w:author="authors" w:date="2024-05-26T11:53:00Z"/>
                <w:rFonts w:ascii="Times New Roman" w:hAnsi="Times New Roman" w:cs="Times New Roman"/>
                <w:b/>
                <w:bCs/>
                <w:lang w:val="en-US"/>
              </w:rPr>
            </w:pPr>
            <w:ins w:id="243" w:author="authors" w:date="2024-05-26T11:53:00Z">
              <w:r w:rsidRPr="00EF7CC8">
                <w:rPr>
                  <w:rFonts w:ascii="Times New Roman" w:hAnsi="Times New Roman" w:cs="Times New Roman"/>
                  <w:b/>
                  <w:bCs/>
                  <w:lang w:val="en-US"/>
                </w:rPr>
                <w:t>Fractional renal excretion</w:t>
              </w:r>
            </w:ins>
          </w:p>
          <w:p w14:paraId="68F52D61" w14:textId="77777777" w:rsidR="00F53C45" w:rsidRPr="00EF7CC8" w:rsidRDefault="00F53C45" w:rsidP="003279B8">
            <w:pPr>
              <w:rPr>
                <w:ins w:id="244" w:author="authors" w:date="2024-05-26T11:53:00Z"/>
                <w:rFonts w:ascii="Times New Roman" w:hAnsi="Times New Roman" w:cs="Times New Roman"/>
                <w:lang w:val="en-US"/>
              </w:rPr>
            </w:pPr>
            <w:ins w:id="245" w:author="authors" w:date="2024-05-26T11:53:00Z">
              <w:r w:rsidRPr="003D410D">
                <w:rPr>
                  <w:rFonts w:ascii="Times New Roman" w:hAnsi="Times New Roman" w:cs="Times New Roman"/>
                  <w:b/>
                  <w:bCs/>
                  <w:lang w:val="en-US"/>
                </w:rPr>
                <w:t xml:space="preserve">(based on 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measured GFR</w:t>
              </w:r>
              <w:r w:rsidRPr="003D410D">
                <w:rPr>
                  <w:rFonts w:ascii="Times New Roman" w:hAnsi="Times New Roman" w:cs="Times New Roman"/>
                  <w:b/>
                  <w:bCs/>
                  <w:lang w:val="en-US"/>
                </w:rPr>
                <w:t>)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20DABE41" w14:textId="77777777" w:rsidR="00F53C45" w:rsidRPr="00DE6857" w:rsidRDefault="00F53C45" w:rsidP="003279B8">
            <w:pPr>
              <w:rPr>
                <w:ins w:id="246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2C17931" w14:textId="77777777" w:rsidR="00F53C45" w:rsidRPr="00DE6857" w:rsidRDefault="00F53C45" w:rsidP="003279B8">
            <w:pPr>
              <w:rPr>
                <w:ins w:id="247" w:author="authors" w:date="2024-05-26T11:53:00Z"/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352FB68" w14:textId="77777777" w:rsidR="00F53C45" w:rsidRPr="00DE6857" w:rsidRDefault="00F53C45" w:rsidP="003279B8">
            <w:pPr>
              <w:rPr>
                <w:ins w:id="248" w:author="authors" w:date="2024-05-26T11:53:00Z"/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2AA83B6C" w14:textId="77777777" w:rsidTr="003279B8">
        <w:trPr>
          <w:ins w:id="249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214C63BB" w14:textId="77777777" w:rsidR="00F53C45" w:rsidRPr="00EF7CC8" w:rsidRDefault="00F53C45" w:rsidP="003279B8">
            <w:pPr>
              <w:rPr>
                <w:ins w:id="250" w:author="authors" w:date="2024-05-26T11:53:00Z"/>
                <w:rFonts w:ascii="Times New Roman" w:hAnsi="Times New Roman" w:cs="Times New Roman"/>
                <w:lang w:val="en-US"/>
              </w:rPr>
            </w:pPr>
            <w:ins w:id="251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Argin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0A9AD01C" w14:textId="77777777" w:rsidR="00F53C45" w:rsidRPr="00DE6857" w:rsidRDefault="00F53C45" w:rsidP="003279B8">
            <w:pPr>
              <w:rPr>
                <w:ins w:id="252" w:author="authors" w:date="2024-05-26T11:53:00Z"/>
                <w:rFonts w:ascii="Times New Roman" w:hAnsi="Times New Roman" w:cs="Times New Roman"/>
                <w:lang w:val="en-US"/>
              </w:rPr>
            </w:pPr>
            <w:ins w:id="25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33 [0.23; 0.48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702E671C" w14:textId="77777777" w:rsidR="00F53C45" w:rsidRPr="00DE6857" w:rsidRDefault="00F53C45" w:rsidP="003279B8">
            <w:pPr>
              <w:rPr>
                <w:ins w:id="254" w:author="authors" w:date="2024-05-26T11:53:00Z"/>
                <w:rFonts w:ascii="Times New Roman" w:hAnsi="Times New Roman" w:cs="Times New Roman"/>
                <w:lang w:val="en-US"/>
              </w:rPr>
            </w:pPr>
            <w:ins w:id="25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9 [0.14; 0.27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3F368C11" w14:textId="77777777" w:rsidR="00F53C45" w:rsidRPr="00DE6857" w:rsidRDefault="00F53C45" w:rsidP="003279B8">
            <w:pPr>
              <w:rPr>
                <w:ins w:id="256" w:author="authors" w:date="2024-05-26T11:53:00Z"/>
                <w:rFonts w:ascii="Times New Roman" w:hAnsi="Times New Roman" w:cs="Times New Roman"/>
                <w:lang w:val="en-US"/>
              </w:rPr>
            </w:pPr>
            <w:ins w:id="25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&lt;0.001</w:t>
              </w:r>
            </w:ins>
          </w:p>
        </w:tc>
      </w:tr>
      <w:tr w:rsidR="00F53C45" w:rsidRPr="00730BDA" w14:paraId="6B2D02F0" w14:textId="77777777" w:rsidTr="003279B8">
        <w:trPr>
          <w:ins w:id="258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12FC7082" w14:textId="77777777" w:rsidR="00F53C45" w:rsidRPr="00EF7CC8" w:rsidRDefault="00F53C45" w:rsidP="003279B8">
            <w:pPr>
              <w:rPr>
                <w:ins w:id="259" w:author="authors" w:date="2024-05-26T11:53:00Z"/>
                <w:rFonts w:ascii="Times New Roman" w:hAnsi="Times New Roman" w:cs="Times New Roman"/>
                <w:lang w:val="en-US"/>
              </w:rPr>
            </w:pPr>
            <w:ins w:id="260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Glyc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7974EFA2" w14:textId="77777777" w:rsidR="00F53C45" w:rsidRPr="00DE6857" w:rsidRDefault="00F53C45" w:rsidP="003279B8">
            <w:pPr>
              <w:rPr>
                <w:ins w:id="261" w:author="authors" w:date="2024-05-26T11:53:00Z"/>
                <w:rFonts w:ascii="Times New Roman" w:hAnsi="Times New Roman" w:cs="Times New Roman"/>
                <w:lang w:val="en-US"/>
              </w:rPr>
            </w:pPr>
            <w:ins w:id="26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7 [3.1; 8.0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161A13D6" w14:textId="77777777" w:rsidR="00F53C45" w:rsidRPr="00DE6857" w:rsidRDefault="00F53C45" w:rsidP="003279B8">
            <w:pPr>
              <w:rPr>
                <w:ins w:id="263" w:author="authors" w:date="2024-05-26T11:53:00Z"/>
                <w:rFonts w:ascii="Times New Roman" w:hAnsi="Times New Roman" w:cs="Times New Roman"/>
                <w:lang w:val="en-US"/>
              </w:rPr>
            </w:pPr>
            <w:ins w:id="26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9 [3.5; 6.7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0177C77F" w14:textId="77777777" w:rsidR="00F53C45" w:rsidRPr="001C5C05" w:rsidRDefault="00F53C45" w:rsidP="003279B8">
            <w:pPr>
              <w:rPr>
                <w:ins w:id="265" w:author="authors" w:date="2024-05-26T11:53:00Z"/>
                <w:rFonts w:ascii="Times New Roman" w:hAnsi="Times New Roman" w:cs="Times New Roman"/>
              </w:rPr>
            </w:pPr>
            <w:ins w:id="26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8</w:t>
              </w:r>
            </w:ins>
          </w:p>
        </w:tc>
      </w:tr>
      <w:tr w:rsidR="00F53C45" w:rsidRPr="00730BDA" w14:paraId="263E215E" w14:textId="77777777" w:rsidTr="003279B8">
        <w:trPr>
          <w:ins w:id="267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38D6AD0C" w14:textId="77777777" w:rsidR="00F53C45" w:rsidRPr="00EF7CC8" w:rsidRDefault="00F53C45" w:rsidP="003279B8">
            <w:pPr>
              <w:rPr>
                <w:ins w:id="268" w:author="authors" w:date="2024-05-26T11:53:00Z"/>
                <w:rFonts w:ascii="Times New Roman" w:hAnsi="Times New Roman" w:cs="Times New Roman"/>
                <w:lang w:val="en-US"/>
              </w:rPr>
            </w:pPr>
            <w:ins w:id="269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Guanidinoacetat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1EB96E1E" w14:textId="77777777" w:rsidR="00F53C45" w:rsidRPr="00DE6857" w:rsidRDefault="00F53C45" w:rsidP="003279B8">
            <w:pPr>
              <w:rPr>
                <w:ins w:id="270" w:author="authors" w:date="2024-05-26T11:53:00Z"/>
                <w:rFonts w:ascii="Times New Roman" w:hAnsi="Times New Roman" w:cs="Times New Roman"/>
                <w:lang w:val="en-US"/>
              </w:rPr>
            </w:pPr>
            <w:ins w:id="27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79 [53; 112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4AC236AF" w14:textId="77777777" w:rsidR="00F53C45" w:rsidRPr="00DE6857" w:rsidRDefault="00F53C45" w:rsidP="003279B8">
            <w:pPr>
              <w:rPr>
                <w:ins w:id="272" w:author="authors" w:date="2024-05-26T11:53:00Z"/>
                <w:rFonts w:ascii="Times New Roman" w:hAnsi="Times New Roman" w:cs="Times New Roman"/>
                <w:lang w:val="en-US"/>
              </w:rPr>
            </w:pPr>
            <w:ins w:id="27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83 [63; 114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17B8C3D9" w14:textId="77777777" w:rsidR="00F53C45" w:rsidRPr="00DE6857" w:rsidRDefault="00F53C45" w:rsidP="003279B8">
            <w:pPr>
              <w:rPr>
                <w:ins w:id="274" w:author="authors" w:date="2024-05-26T11:53:00Z"/>
                <w:rFonts w:ascii="Times New Roman" w:hAnsi="Times New Roman" w:cs="Times New Roman"/>
                <w:lang w:val="en-US"/>
              </w:rPr>
            </w:pPr>
            <w:ins w:id="27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2</w:t>
              </w:r>
            </w:ins>
          </w:p>
        </w:tc>
      </w:tr>
      <w:tr w:rsidR="00F53C45" w:rsidRPr="00730BDA" w14:paraId="77080189" w14:textId="77777777" w:rsidTr="003279B8">
        <w:trPr>
          <w:ins w:id="276" w:author="authors" w:date="2024-05-26T11:53:00Z"/>
        </w:trPr>
        <w:tc>
          <w:tcPr>
            <w:tcW w:w="3690" w:type="dxa"/>
            <w:tcBorders>
              <w:bottom w:val="nil"/>
            </w:tcBorders>
          </w:tcPr>
          <w:p w14:paraId="3892DC34" w14:textId="77777777" w:rsidR="00F53C45" w:rsidRPr="00EF7CC8" w:rsidRDefault="00F53C45" w:rsidP="003279B8">
            <w:pPr>
              <w:rPr>
                <w:ins w:id="277" w:author="authors" w:date="2024-05-26T11:53:00Z"/>
                <w:rFonts w:ascii="Times New Roman" w:hAnsi="Times New Roman" w:cs="Times New Roman"/>
                <w:lang w:val="en-US"/>
              </w:rPr>
            </w:pPr>
            <w:ins w:id="278" w:author="authors" w:date="2024-05-26T11:53:00Z">
              <w:r w:rsidRPr="00EF7CC8">
                <w:rPr>
                  <w:rFonts w:ascii="Times New Roman" w:hAnsi="Times New Roman" w:cs="Times New Roman"/>
                  <w:lang w:val="en-US"/>
                </w:rPr>
                <w:t>Creatine, %</w:t>
              </w:r>
            </w:ins>
          </w:p>
        </w:tc>
        <w:tc>
          <w:tcPr>
            <w:tcW w:w="2265" w:type="dxa"/>
            <w:tcBorders>
              <w:bottom w:val="nil"/>
            </w:tcBorders>
          </w:tcPr>
          <w:p w14:paraId="7516948C" w14:textId="77777777" w:rsidR="00F53C45" w:rsidRPr="00DE6857" w:rsidRDefault="00F53C45" w:rsidP="003279B8">
            <w:pPr>
              <w:rPr>
                <w:ins w:id="279" w:author="authors" w:date="2024-05-26T11:53:00Z"/>
                <w:rFonts w:ascii="Times New Roman" w:hAnsi="Times New Roman" w:cs="Times New Roman"/>
                <w:lang w:val="en-US"/>
              </w:rPr>
            </w:pPr>
            <w:ins w:id="28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5.4 [3.5; 8.7]</w:t>
              </w:r>
            </w:ins>
          </w:p>
        </w:tc>
        <w:tc>
          <w:tcPr>
            <w:tcW w:w="2268" w:type="dxa"/>
            <w:tcBorders>
              <w:bottom w:val="nil"/>
            </w:tcBorders>
          </w:tcPr>
          <w:p w14:paraId="7E4DC102" w14:textId="77777777" w:rsidR="00F53C45" w:rsidRPr="00DE6857" w:rsidRDefault="00F53C45" w:rsidP="003279B8">
            <w:pPr>
              <w:rPr>
                <w:ins w:id="281" w:author="authors" w:date="2024-05-26T11:53:00Z"/>
                <w:rFonts w:ascii="Times New Roman" w:hAnsi="Times New Roman" w:cs="Times New Roman"/>
                <w:lang w:val="en-US"/>
              </w:rPr>
            </w:pPr>
            <w:ins w:id="28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4.7 [2.9; 10.2]</w:t>
              </w:r>
            </w:ins>
          </w:p>
        </w:tc>
        <w:tc>
          <w:tcPr>
            <w:tcW w:w="1701" w:type="dxa"/>
            <w:tcBorders>
              <w:bottom w:val="nil"/>
            </w:tcBorders>
          </w:tcPr>
          <w:p w14:paraId="07F25733" w14:textId="77777777" w:rsidR="00F53C45" w:rsidRPr="00DE6857" w:rsidRDefault="00F53C45" w:rsidP="003279B8">
            <w:pPr>
              <w:rPr>
                <w:ins w:id="283" w:author="authors" w:date="2024-05-26T11:53:00Z"/>
                <w:rFonts w:ascii="Times New Roman" w:hAnsi="Times New Roman" w:cs="Times New Roman"/>
                <w:lang w:val="en-US"/>
              </w:rPr>
            </w:pPr>
            <w:ins w:id="28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</w:t>
              </w:r>
            </w:ins>
          </w:p>
        </w:tc>
      </w:tr>
      <w:tr w:rsidR="00F53C45" w:rsidRPr="00730BDA" w14:paraId="0D955473" w14:textId="77777777" w:rsidTr="003279B8">
        <w:trPr>
          <w:trHeight w:val="53"/>
          <w:ins w:id="285" w:author="authors" w:date="2024-05-26T11:53:00Z"/>
        </w:trPr>
        <w:tc>
          <w:tcPr>
            <w:tcW w:w="9924" w:type="dxa"/>
            <w:gridSpan w:val="4"/>
            <w:tcBorders>
              <w:top w:val="single" w:sz="4" w:space="0" w:color="auto"/>
            </w:tcBorders>
          </w:tcPr>
          <w:p w14:paraId="092FE5F3" w14:textId="77777777" w:rsidR="00F53C45" w:rsidRPr="00730BDA" w:rsidRDefault="00F53C45" w:rsidP="003279B8">
            <w:pPr>
              <w:rPr>
                <w:ins w:id="286" w:author="authors" w:date="2024-05-26T11:53:00Z"/>
                <w:rFonts w:ascii="Times New Roman" w:hAnsi="Times New Roman" w:cs="Times New Roman"/>
                <w:lang w:val="en-US"/>
              </w:rPr>
            </w:pPr>
          </w:p>
        </w:tc>
      </w:tr>
    </w:tbl>
    <w:p w14:paraId="34D589F5" w14:textId="77777777" w:rsidR="00F53C45" w:rsidRDefault="00F53C45" w:rsidP="00F53C45">
      <w:pPr>
        <w:rPr>
          <w:ins w:id="287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1A4F19" w14:textId="77777777" w:rsidR="00F53C45" w:rsidRDefault="00F53C45" w:rsidP="00F53C45">
      <w:pPr>
        <w:rPr>
          <w:ins w:id="288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  <w:ins w:id="289" w:author="authors" w:date="2024-05-26T11:53:00Z"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br w:type="page"/>
        </w:r>
      </w:ins>
    </w:p>
    <w:tbl>
      <w:tblPr>
        <w:tblStyle w:val="TableGrid"/>
        <w:tblpPr w:leftFromText="141" w:rightFromText="141" w:vertAnchor="page" w:horzAnchor="margin" w:tblpXSpec="center" w:tblpY="1541"/>
        <w:tblW w:w="1119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1276"/>
        <w:gridCol w:w="2410"/>
        <w:gridCol w:w="1139"/>
      </w:tblGrid>
      <w:tr w:rsidR="00F53C45" w:rsidRPr="007C2B51" w14:paraId="12493150" w14:textId="77777777" w:rsidTr="003279B8">
        <w:trPr>
          <w:ins w:id="290" w:author="authors" w:date="2024-05-26T11:53:00Z"/>
        </w:trPr>
        <w:tc>
          <w:tcPr>
            <w:tcW w:w="111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F595CC8" w14:textId="77777777" w:rsidR="00F53C45" w:rsidRPr="00730BDA" w:rsidRDefault="00F53C45" w:rsidP="003279B8">
            <w:pPr>
              <w:spacing w:line="276" w:lineRule="auto"/>
              <w:rPr>
                <w:ins w:id="291" w:author="authors" w:date="2024-05-26T11:53:00Z"/>
                <w:rFonts w:ascii="Times New Roman" w:hAnsi="Times New Roman" w:cs="Times New Roman"/>
                <w:lang w:val="en-US"/>
              </w:rPr>
            </w:pPr>
            <w:ins w:id="292" w:author="authors" w:date="2024-05-26T11:53:00Z"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lastRenderedPageBreak/>
                <w:t xml:space="preserve">Table </w:t>
              </w:r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S4</w:t>
              </w:r>
              <w:r w:rsidRPr="00730BDA">
                <w:rPr>
                  <w:rFonts w:ascii="Times New Roman" w:hAnsi="Times New Roman" w:cs="Times New Roman"/>
                  <w:b/>
                  <w:bCs/>
                  <w:lang w:val="en-US"/>
                </w:rPr>
                <w:t>.</w:t>
              </w:r>
              <w:r w:rsidRPr="00730BDA">
                <w:rPr>
                  <w:rFonts w:ascii="Times New Roman" w:hAnsi="Times New Roman" w:cs="Times New Roman"/>
                  <w:lang w:val="en-US"/>
                </w:rPr>
                <w:t xml:space="preserve"> Associations of creatine parameters with the </w:t>
              </w:r>
              <w:r>
                <w:rPr>
                  <w:rFonts w:ascii="Times New Roman" w:hAnsi="Times New Roman" w:cs="Times New Roman"/>
                  <w:lang w:val="en-US"/>
                </w:rPr>
                <w:t xml:space="preserve">total creatine pool </w:t>
              </w:r>
              <w:r w:rsidRPr="00730BDA">
                <w:rPr>
                  <w:rFonts w:ascii="Times New Roman" w:hAnsi="Times New Roman" w:cs="Times New Roman"/>
                  <w:lang w:val="en-US"/>
                </w:rPr>
                <w:t>in KTR and controls</w:t>
              </w:r>
            </w:ins>
          </w:p>
        </w:tc>
      </w:tr>
      <w:tr w:rsidR="00F53C45" w:rsidRPr="00730BDA" w14:paraId="0578379E" w14:textId="77777777" w:rsidTr="003279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CF5769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294D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KTR</w:t>
            </w:r>
          </w:p>
          <w:p w14:paraId="1CA4886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(n=553)</w:t>
            </w: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115C7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rols </w:t>
            </w:r>
          </w:p>
          <w:p w14:paraId="0814150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(n=168)</w:t>
            </w:r>
          </w:p>
        </w:tc>
      </w:tr>
      <w:tr w:rsidR="00F53C45" w:rsidRPr="00730BDA" w14:paraId="00A10632" w14:textId="77777777" w:rsidTr="003279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FFA5C1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2AC11A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Std. Beta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2E4D7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5FD78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Std. Beta (95% 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4DC407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53C45" w:rsidRPr="00730BDA" w14:paraId="0AEB100D" w14:textId="77777777" w:rsidTr="003279B8">
        <w:tc>
          <w:tcPr>
            <w:tcW w:w="3823" w:type="dxa"/>
            <w:tcBorders>
              <w:top w:val="single" w:sz="4" w:space="0" w:color="auto"/>
            </w:tcBorders>
          </w:tcPr>
          <w:p w14:paraId="3C77692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Creatine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09F7D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754C3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FF9CFC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DA480B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53C45" w:rsidRPr="00730BDA" w14:paraId="798BEE70" w14:textId="77777777" w:rsidTr="003279B8">
        <w:tc>
          <w:tcPr>
            <w:tcW w:w="3823" w:type="dxa"/>
          </w:tcPr>
          <w:p w14:paraId="76D38A3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dogenous creatine synthesis rate</w:t>
            </w:r>
          </w:p>
        </w:tc>
        <w:tc>
          <w:tcPr>
            <w:tcW w:w="2551" w:type="dxa"/>
          </w:tcPr>
          <w:p w14:paraId="2C69D1A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73; 0.81)</w:t>
            </w:r>
          </w:p>
        </w:tc>
        <w:tc>
          <w:tcPr>
            <w:tcW w:w="1276" w:type="dxa"/>
          </w:tcPr>
          <w:p w14:paraId="729D72C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1D49E89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57; 0.71)</w:t>
            </w:r>
          </w:p>
        </w:tc>
        <w:tc>
          <w:tcPr>
            <w:tcW w:w="1139" w:type="dxa"/>
          </w:tcPr>
          <w:p w14:paraId="376D5CB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2D76B56E" w14:textId="77777777" w:rsidTr="003279B8">
        <w:tc>
          <w:tcPr>
            <w:tcW w:w="3823" w:type="dxa"/>
          </w:tcPr>
          <w:p w14:paraId="084743D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Creatine intake</w:t>
            </w:r>
          </w:p>
        </w:tc>
        <w:tc>
          <w:tcPr>
            <w:tcW w:w="2551" w:type="dxa"/>
          </w:tcPr>
          <w:p w14:paraId="31023A0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0.05; 0.17)</w:t>
            </w:r>
          </w:p>
        </w:tc>
        <w:tc>
          <w:tcPr>
            <w:tcW w:w="1276" w:type="dxa"/>
          </w:tcPr>
          <w:p w14:paraId="3D796E8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7692AD5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 (-0.04; 0.17)</w:t>
            </w:r>
          </w:p>
        </w:tc>
        <w:tc>
          <w:tcPr>
            <w:tcW w:w="1139" w:type="dxa"/>
          </w:tcPr>
          <w:p w14:paraId="7410396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F53C45" w:rsidRPr="00730BDA" w14:paraId="70EE2976" w14:textId="77777777" w:rsidTr="003279B8">
        <w:tc>
          <w:tcPr>
            <w:tcW w:w="3823" w:type="dxa"/>
          </w:tcPr>
          <w:p w14:paraId="3E1AF96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lasma concentrations</w:t>
            </w:r>
          </w:p>
        </w:tc>
        <w:tc>
          <w:tcPr>
            <w:tcW w:w="2551" w:type="dxa"/>
          </w:tcPr>
          <w:p w14:paraId="2BDFBAD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10FA7B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0A1061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0C749E6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29DA292F" w14:textId="77777777" w:rsidTr="003279B8">
        <w:tc>
          <w:tcPr>
            <w:tcW w:w="3823" w:type="dxa"/>
          </w:tcPr>
          <w:p w14:paraId="7BB995B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2551" w:type="dxa"/>
          </w:tcPr>
          <w:p w14:paraId="19B1857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07; 0.06)</w:t>
            </w:r>
          </w:p>
        </w:tc>
        <w:tc>
          <w:tcPr>
            <w:tcW w:w="1276" w:type="dxa"/>
          </w:tcPr>
          <w:p w14:paraId="4A59128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410" w:type="dxa"/>
          </w:tcPr>
          <w:p w14:paraId="56295E2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10; 0.09)</w:t>
            </w:r>
          </w:p>
        </w:tc>
        <w:tc>
          <w:tcPr>
            <w:tcW w:w="1139" w:type="dxa"/>
          </w:tcPr>
          <w:p w14:paraId="0C0EAB9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F53C45" w:rsidRPr="00730BDA" w14:paraId="74A71269" w14:textId="77777777" w:rsidTr="003279B8">
        <w:tc>
          <w:tcPr>
            <w:tcW w:w="3823" w:type="dxa"/>
          </w:tcPr>
          <w:p w14:paraId="316ABBA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2551" w:type="dxa"/>
          </w:tcPr>
          <w:p w14:paraId="66AEC04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(-0.07; 0.05)</w:t>
            </w:r>
          </w:p>
        </w:tc>
        <w:tc>
          <w:tcPr>
            <w:tcW w:w="1276" w:type="dxa"/>
          </w:tcPr>
          <w:p w14:paraId="5912406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410" w:type="dxa"/>
          </w:tcPr>
          <w:p w14:paraId="2C3C76A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9; 0.12)</w:t>
            </w:r>
          </w:p>
        </w:tc>
        <w:tc>
          <w:tcPr>
            <w:tcW w:w="1139" w:type="dxa"/>
          </w:tcPr>
          <w:p w14:paraId="26A074A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F53C45" w:rsidRPr="00730BDA" w14:paraId="1F2ABD43" w14:textId="77777777" w:rsidTr="003279B8">
        <w:tc>
          <w:tcPr>
            <w:tcW w:w="3823" w:type="dxa"/>
          </w:tcPr>
          <w:p w14:paraId="487A42C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Guanidinoacetate</w:t>
            </w:r>
          </w:p>
        </w:tc>
        <w:tc>
          <w:tcPr>
            <w:tcW w:w="2551" w:type="dxa"/>
          </w:tcPr>
          <w:p w14:paraId="155F9C4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0.05; 0.17)</w:t>
            </w:r>
          </w:p>
        </w:tc>
        <w:tc>
          <w:tcPr>
            <w:tcW w:w="1276" w:type="dxa"/>
          </w:tcPr>
          <w:p w14:paraId="0FFB82E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3ED8837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(-0.06; 0.15)</w:t>
            </w:r>
          </w:p>
        </w:tc>
        <w:tc>
          <w:tcPr>
            <w:tcW w:w="1139" w:type="dxa"/>
          </w:tcPr>
          <w:p w14:paraId="13397AD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F53C45" w:rsidRPr="00730BDA" w14:paraId="058422FF" w14:textId="77777777" w:rsidTr="003279B8">
        <w:tc>
          <w:tcPr>
            <w:tcW w:w="3823" w:type="dxa"/>
          </w:tcPr>
          <w:p w14:paraId="45AB726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2551" w:type="dxa"/>
          </w:tcPr>
          <w:p w14:paraId="5D51BD8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 (-0.01; 0.13)</w:t>
            </w:r>
          </w:p>
        </w:tc>
        <w:tc>
          <w:tcPr>
            <w:tcW w:w="1276" w:type="dxa"/>
          </w:tcPr>
          <w:p w14:paraId="23E1B10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410" w:type="dxa"/>
          </w:tcPr>
          <w:p w14:paraId="2451151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11; 0.10)</w:t>
            </w:r>
          </w:p>
        </w:tc>
        <w:tc>
          <w:tcPr>
            <w:tcW w:w="1139" w:type="dxa"/>
          </w:tcPr>
          <w:p w14:paraId="55A3BC8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F53C45" w:rsidRPr="00730BDA" w14:paraId="10EE1EBD" w14:textId="77777777" w:rsidTr="003279B8">
        <w:tc>
          <w:tcPr>
            <w:tcW w:w="3823" w:type="dxa"/>
          </w:tcPr>
          <w:p w14:paraId="393F3A9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Urinary excretions</w:t>
            </w:r>
          </w:p>
        </w:tc>
        <w:tc>
          <w:tcPr>
            <w:tcW w:w="2551" w:type="dxa"/>
          </w:tcPr>
          <w:p w14:paraId="49B7CEA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B7EE88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EAB6E6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51B7BD8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5BADCB1E" w14:textId="77777777" w:rsidTr="003279B8">
        <w:tc>
          <w:tcPr>
            <w:tcW w:w="3823" w:type="dxa"/>
          </w:tcPr>
          <w:p w14:paraId="1A1DEB7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2551" w:type="dxa"/>
          </w:tcPr>
          <w:p w14:paraId="08DEED8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9; 0.21)</w:t>
            </w:r>
          </w:p>
        </w:tc>
        <w:tc>
          <w:tcPr>
            <w:tcW w:w="1276" w:type="dxa"/>
          </w:tcPr>
          <w:p w14:paraId="6B4C125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60685E7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 (0.03; 0.24)</w:t>
            </w:r>
          </w:p>
        </w:tc>
        <w:tc>
          <w:tcPr>
            <w:tcW w:w="1139" w:type="dxa"/>
          </w:tcPr>
          <w:p w14:paraId="1EFC9A0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F53C45" w:rsidRPr="00730BDA" w14:paraId="492DEE7A" w14:textId="77777777" w:rsidTr="003279B8">
        <w:tc>
          <w:tcPr>
            <w:tcW w:w="3823" w:type="dxa"/>
          </w:tcPr>
          <w:p w14:paraId="3556302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2551" w:type="dxa"/>
          </w:tcPr>
          <w:p w14:paraId="4682952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0.14; 0.26)</w:t>
            </w:r>
          </w:p>
        </w:tc>
        <w:tc>
          <w:tcPr>
            <w:tcW w:w="1276" w:type="dxa"/>
          </w:tcPr>
          <w:p w14:paraId="1AA191A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435C7C6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 (-0.01; 0.20)</w:t>
            </w:r>
          </w:p>
        </w:tc>
        <w:tc>
          <w:tcPr>
            <w:tcW w:w="1139" w:type="dxa"/>
          </w:tcPr>
          <w:p w14:paraId="4E1CFD4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53C45" w:rsidRPr="00730BDA" w14:paraId="796BA157" w14:textId="77777777" w:rsidTr="003279B8">
        <w:tc>
          <w:tcPr>
            <w:tcW w:w="3823" w:type="dxa"/>
          </w:tcPr>
          <w:p w14:paraId="02229C0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30BDA">
              <w:rPr>
                <w:rFonts w:ascii="Times New Roman" w:hAnsi="Times New Roman" w:cs="Times New Roman"/>
                <w:color w:val="000000" w:themeColor="text1"/>
                <w:lang w:val="en-US"/>
              </w:rPr>
              <w:t>Guanidinoacetate</w:t>
            </w:r>
          </w:p>
        </w:tc>
        <w:tc>
          <w:tcPr>
            <w:tcW w:w="2551" w:type="dxa"/>
          </w:tcPr>
          <w:p w14:paraId="04C9A7D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0 (0.24; 0.35)</w:t>
            </w:r>
          </w:p>
        </w:tc>
        <w:tc>
          <w:tcPr>
            <w:tcW w:w="1276" w:type="dxa"/>
          </w:tcPr>
          <w:p w14:paraId="4738CC6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30BDA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69059DF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 (0.13; 0.32)</w:t>
            </w:r>
          </w:p>
        </w:tc>
        <w:tc>
          <w:tcPr>
            <w:tcW w:w="1139" w:type="dxa"/>
          </w:tcPr>
          <w:p w14:paraId="1788E2A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5DFCE723" w14:textId="77777777" w:rsidTr="003279B8">
        <w:trPr>
          <w:trHeight w:val="102"/>
        </w:trPr>
        <w:tc>
          <w:tcPr>
            <w:tcW w:w="3823" w:type="dxa"/>
          </w:tcPr>
          <w:p w14:paraId="311978C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2551" w:type="dxa"/>
          </w:tcPr>
          <w:p w14:paraId="393BFD0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 (0.16; 0.28)</w:t>
            </w:r>
          </w:p>
        </w:tc>
        <w:tc>
          <w:tcPr>
            <w:tcW w:w="1276" w:type="dxa"/>
          </w:tcPr>
          <w:p w14:paraId="4D67DED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24DCFFB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 (0.01; 0.20)</w:t>
            </w:r>
          </w:p>
        </w:tc>
        <w:tc>
          <w:tcPr>
            <w:tcW w:w="1139" w:type="dxa"/>
          </w:tcPr>
          <w:p w14:paraId="4D4B54B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53C45" w:rsidRPr="00730BDA" w14:paraId="44D775CF" w14:textId="77777777" w:rsidTr="003279B8">
        <w:tc>
          <w:tcPr>
            <w:tcW w:w="3823" w:type="dxa"/>
          </w:tcPr>
          <w:p w14:paraId="4A3C059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Fractional excretion</w:t>
            </w:r>
          </w:p>
        </w:tc>
        <w:tc>
          <w:tcPr>
            <w:tcW w:w="2551" w:type="dxa"/>
          </w:tcPr>
          <w:p w14:paraId="7BAECCC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BF2586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B36B2D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1C780EA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115C015E" w14:textId="77777777" w:rsidTr="003279B8">
        <w:tc>
          <w:tcPr>
            <w:tcW w:w="3823" w:type="dxa"/>
          </w:tcPr>
          <w:p w14:paraId="18CF6F2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Arginine</w:t>
            </w:r>
          </w:p>
        </w:tc>
        <w:tc>
          <w:tcPr>
            <w:tcW w:w="2551" w:type="dxa"/>
          </w:tcPr>
          <w:p w14:paraId="68E8D72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 (-0.14; -0.02)</w:t>
            </w:r>
          </w:p>
        </w:tc>
        <w:tc>
          <w:tcPr>
            <w:tcW w:w="1276" w:type="dxa"/>
          </w:tcPr>
          <w:p w14:paraId="4793E4A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2410" w:type="dxa"/>
          </w:tcPr>
          <w:p w14:paraId="0FB734C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10; 0.10)</w:t>
            </w:r>
          </w:p>
        </w:tc>
        <w:tc>
          <w:tcPr>
            <w:tcW w:w="1139" w:type="dxa"/>
          </w:tcPr>
          <w:p w14:paraId="026FAD6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F53C45" w:rsidRPr="00730BDA" w14:paraId="003EC32C" w14:textId="77777777" w:rsidTr="003279B8">
        <w:tc>
          <w:tcPr>
            <w:tcW w:w="3823" w:type="dxa"/>
          </w:tcPr>
          <w:p w14:paraId="11AD286E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2551" w:type="dxa"/>
          </w:tcPr>
          <w:p w14:paraId="3AF4ADB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06; 0.07)</w:t>
            </w:r>
          </w:p>
        </w:tc>
        <w:tc>
          <w:tcPr>
            <w:tcW w:w="1276" w:type="dxa"/>
          </w:tcPr>
          <w:p w14:paraId="57B8662C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410" w:type="dxa"/>
          </w:tcPr>
          <w:p w14:paraId="58347E06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(-0.12; 0.08)</w:t>
            </w:r>
          </w:p>
        </w:tc>
        <w:tc>
          <w:tcPr>
            <w:tcW w:w="1139" w:type="dxa"/>
          </w:tcPr>
          <w:p w14:paraId="70D3966D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F53C45" w:rsidRPr="00730BDA" w14:paraId="70FC20CB" w14:textId="77777777" w:rsidTr="003279B8">
        <w:tc>
          <w:tcPr>
            <w:tcW w:w="3823" w:type="dxa"/>
            <w:tcBorders>
              <w:bottom w:val="nil"/>
            </w:tcBorders>
          </w:tcPr>
          <w:p w14:paraId="02D20DE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Guanidinoacetate</w:t>
            </w:r>
          </w:p>
        </w:tc>
        <w:tc>
          <w:tcPr>
            <w:tcW w:w="2551" w:type="dxa"/>
            <w:tcBorders>
              <w:bottom w:val="nil"/>
            </w:tcBorders>
          </w:tcPr>
          <w:p w14:paraId="4F6D3DFA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(0.07; 0.19)</w:t>
            </w:r>
          </w:p>
        </w:tc>
        <w:tc>
          <w:tcPr>
            <w:tcW w:w="1276" w:type="dxa"/>
            <w:tcBorders>
              <w:bottom w:val="nil"/>
            </w:tcBorders>
          </w:tcPr>
          <w:p w14:paraId="2CEF71D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78EFB480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8; 0.12)</w:t>
            </w:r>
          </w:p>
        </w:tc>
        <w:tc>
          <w:tcPr>
            <w:tcW w:w="1139" w:type="dxa"/>
            <w:tcBorders>
              <w:bottom w:val="nil"/>
            </w:tcBorders>
          </w:tcPr>
          <w:p w14:paraId="1EEC797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F53C45" w:rsidRPr="00730BDA" w14:paraId="46692E01" w14:textId="77777777" w:rsidTr="003279B8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1382FAC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Creatine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2DBF8B7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3; 0.0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BE15C7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FA464B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 (-0.05; 0.15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0B7CE11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F53C45" w:rsidRPr="007C2B51" w14:paraId="1D504676" w14:textId="77777777" w:rsidTr="003279B8">
        <w:tc>
          <w:tcPr>
            <w:tcW w:w="11199" w:type="dxa"/>
            <w:gridSpan w:val="5"/>
            <w:tcBorders>
              <w:top w:val="single" w:sz="4" w:space="0" w:color="auto"/>
            </w:tcBorders>
          </w:tcPr>
          <w:p w14:paraId="4C16AF4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 xml:space="preserve">Analyses are adjusted for age, sex, weight, </w:t>
            </w:r>
            <w:proofErr w:type="gramStart"/>
            <w:r w:rsidRPr="00730BDA">
              <w:rPr>
                <w:rFonts w:ascii="Times New Roman" w:hAnsi="Times New Roman" w:cs="Times New Roman"/>
                <w:lang w:val="en-US"/>
              </w:rPr>
              <w:t>height</w:t>
            </w:r>
            <w:proofErr w:type="gramEnd"/>
            <w:r w:rsidRPr="00730BDA">
              <w:rPr>
                <w:rFonts w:ascii="Times New Roman" w:hAnsi="Times New Roman" w:cs="Times New Roman"/>
                <w:lang w:val="en-US"/>
              </w:rPr>
              <w:t xml:space="preserve"> and time since transplantation (for KTR). </w:t>
            </w:r>
          </w:p>
        </w:tc>
      </w:tr>
    </w:tbl>
    <w:p w14:paraId="2BABF1C3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6697F5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E09534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C8C7D5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541"/>
        <w:tblW w:w="1119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551"/>
        <w:gridCol w:w="1276"/>
        <w:gridCol w:w="2410"/>
        <w:gridCol w:w="1139"/>
        <w:tblGridChange w:id="293">
          <w:tblGrid>
            <w:gridCol w:w="3823"/>
            <w:gridCol w:w="2551"/>
            <w:gridCol w:w="1276"/>
            <w:gridCol w:w="2410"/>
            <w:gridCol w:w="1139"/>
          </w:tblGrid>
        </w:tblGridChange>
      </w:tblGrid>
      <w:tr w:rsidR="00F53C45" w:rsidRPr="007C2B51" w14:paraId="7CAB70A3" w14:textId="77777777" w:rsidTr="003279B8">
        <w:tc>
          <w:tcPr>
            <w:tcW w:w="111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A6E4F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del w:id="294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delText>S3</w:delText>
              </w:r>
            </w:del>
            <w:ins w:id="295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S5</w:t>
              </w:r>
            </w:ins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30BDA">
              <w:rPr>
                <w:rFonts w:ascii="Times New Roman" w:hAnsi="Times New Roman" w:cs="Times New Roman"/>
                <w:lang w:val="en-US"/>
              </w:rPr>
              <w:t xml:space="preserve"> Associations of creatine parameters with the </w:t>
            </w:r>
            <w:r>
              <w:rPr>
                <w:rFonts w:ascii="Times New Roman" w:hAnsi="Times New Roman" w:cs="Times New Roman"/>
                <w:lang w:val="en-US"/>
              </w:rPr>
              <w:t xml:space="preserve">total creatine pool </w:t>
            </w:r>
            <w:r w:rsidRPr="00730BDA">
              <w:rPr>
                <w:rFonts w:ascii="Times New Roman" w:hAnsi="Times New Roman" w:cs="Times New Roman"/>
                <w:lang w:val="en-US"/>
              </w:rPr>
              <w:t>in KTR and controls</w:t>
            </w:r>
          </w:p>
        </w:tc>
      </w:tr>
      <w:tr w:rsidR="00F53C45" w:rsidRPr="00730BDA" w14:paraId="7B96FCE2" w14:textId="77777777" w:rsidTr="003279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80D0CE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60013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KTR</w:t>
            </w:r>
          </w:p>
          <w:p w14:paraId="6C2D84C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(n=553)</w:t>
            </w: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CE3F9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rols </w:t>
            </w:r>
          </w:p>
          <w:p w14:paraId="05D29B2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>(n=168)</w:t>
            </w:r>
          </w:p>
        </w:tc>
      </w:tr>
      <w:tr w:rsidR="00F53C45" w:rsidRPr="00730BDA" w14:paraId="7E2903F7" w14:textId="77777777" w:rsidTr="003279B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A706282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801188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Std. Beta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2D755B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FC1414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Std. Beta (95% 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39B0C05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30BDA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53C45" w:rsidRPr="00730BDA" w14:paraId="20CFBA86" w14:textId="77777777" w:rsidTr="003279B8">
        <w:tc>
          <w:tcPr>
            <w:tcW w:w="3823" w:type="dxa"/>
          </w:tcPr>
          <w:p w14:paraId="068A0701" w14:textId="77777777" w:rsidR="00F53C45" w:rsidRPr="00AB51AF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>Demographics</w:t>
            </w:r>
          </w:p>
        </w:tc>
        <w:tc>
          <w:tcPr>
            <w:tcW w:w="2551" w:type="dxa"/>
          </w:tcPr>
          <w:p w14:paraId="783B76F8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C4FFE7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3E28E3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6576FCDE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2CE9DF82" w14:textId="77777777" w:rsidTr="003279B8">
        <w:tc>
          <w:tcPr>
            <w:tcW w:w="3823" w:type="dxa"/>
          </w:tcPr>
          <w:p w14:paraId="5C337368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551" w:type="dxa"/>
          </w:tcPr>
          <w:p w14:paraId="3CDF369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 (-0.26; -0.14)</w:t>
            </w:r>
          </w:p>
        </w:tc>
        <w:tc>
          <w:tcPr>
            <w:tcW w:w="1276" w:type="dxa"/>
          </w:tcPr>
          <w:p w14:paraId="5A3F436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480AD2B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 (-0.39; -0.19)</w:t>
            </w:r>
          </w:p>
        </w:tc>
        <w:tc>
          <w:tcPr>
            <w:tcW w:w="1139" w:type="dxa"/>
          </w:tcPr>
          <w:p w14:paraId="624284B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4C71AA84" w14:textId="77777777" w:rsidTr="003279B8">
        <w:tc>
          <w:tcPr>
            <w:tcW w:w="3823" w:type="dxa"/>
          </w:tcPr>
          <w:p w14:paraId="23304A3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551" w:type="dxa"/>
          </w:tcPr>
          <w:p w14:paraId="0E9B8DC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50; 0.82)</w:t>
            </w:r>
          </w:p>
        </w:tc>
        <w:tc>
          <w:tcPr>
            <w:tcW w:w="1276" w:type="dxa"/>
          </w:tcPr>
          <w:p w14:paraId="009AB97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4AC9466C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 (0.46; 0.99)</w:t>
            </w:r>
          </w:p>
        </w:tc>
        <w:tc>
          <w:tcPr>
            <w:tcW w:w="1139" w:type="dxa"/>
          </w:tcPr>
          <w:p w14:paraId="269F6851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1B9A94BF" w14:textId="77777777" w:rsidTr="003279B8">
        <w:tc>
          <w:tcPr>
            <w:tcW w:w="3823" w:type="dxa"/>
          </w:tcPr>
          <w:p w14:paraId="3FA7618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2551" w:type="dxa"/>
          </w:tcPr>
          <w:p w14:paraId="1355F84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 (0.27; 0.42)</w:t>
            </w:r>
          </w:p>
        </w:tc>
        <w:tc>
          <w:tcPr>
            <w:tcW w:w="1276" w:type="dxa"/>
          </w:tcPr>
          <w:p w14:paraId="64235D8A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3BC8607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0.34; 0.60)</w:t>
            </w:r>
          </w:p>
        </w:tc>
        <w:tc>
          <w:tcPr>
            <w:tcW w:w="1139" w:type="dxa"/>
          </w:tcPr>
          <w:p w14:paraId="112A375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0C06992D" w14:textId="77777777" w:rsidTr="003279B8">
        <w:tc>
          <w:tcPr>
            <w:tcW w:w="3823" w:type="dxa"/>
          </w:tcPr>
          <w:p w14:paraId="14493270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</w:t>
            </w:r>
          </w:p>
        </w:tc>
        <w:tc>
          <w:tcPr>
            <w:tcW w:w="2551" w:type="dxa"/>
          </w:tcPr>
          <w:p w14:paraId="5720BE5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6; 0.24)</w:t>
            </w:r>
          </w:p>
        </w:tc>
        <w:tc>
          <w:tcPr>
            <w:tcW w:w="1276" w:type="dxa"/>
          </w:tcPr>
          <w:p w14:paraId="1E33E12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4751A08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15; 0.16)</w:t>
            </w:r>
          </w:p>
        </w:tc>
        <w:tc>
          <w:tcPr>
            <w:tcW w:w="1139" w:type="dxa"/>
          </w:tcPr>
          <w:p w14:paraId="21887BE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F53C45" w:rsidRPr="00730BDA" w14:paraId="3B7A9D0C" w14:textId="77777777" w:rsidTr="003279B8">
        <w:tc>
          <w:tcPr>
            <w:tcW w:w="3823" w:type="dxa"/>
          </w:tcPr>
          <w:p w14:paraId="742F0CAA" w14:textId="77777777" w:rsidR="00F53C45" w:rsidRPr="000D7400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7400">
              <w:rPr>
                <w:rFonts w:ascii="Times New Roman" w:hAnsi="Times New Roman" w:cs="Times New Roman"/>
                <w:b/>
                <w:bCs/>
                <w:lang w:val="en-US"/>
              </w:rPr>
              <w:t>Kidne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unction markers</w:t>
            </w:r>
          </w:p>
        </w:tc>
        <w:tc>
          <w:tcPr>
            <w:tcW w:w="2551" w:type="dxa"/>
          </w:tcPr>
          <w:p w14:paraId="4C05D43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6ABF304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D96A58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775964B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61D9F97C" w14:textId="77777777" w:rsidTr="003279B8">
        <w:tc>
          <w:tcPr>
            <w:tcW w:w="3823" w:type="dxa"/>
          </w:tcPr>
          <w:p w14:paraId="69E7AEE5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eat+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</w:p>
        </w:tc>
        <w:tc>
          <w:tcPr>
            <w:tcW w:w="2551" w:type="dxa"/>
          </w:tcPr>
          <w:p w14:paraId="782D89B7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0.05; 0.17)</w:t>
            </w:r>
          </w:p>
        </w:tc>
        <w:tc>
          <w:tcPr>
            <w:tcW w:w="1276" w:type="dxa"/>
          </w:tcPr>
          <w:p w14:paraId="06091B5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266B3ED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12; 0.10)</w:t>
            </w:r>
          </w:p>
        </w:tc>
        <w:tc>
          <w:tcPr>
            <w:tcW w:w="1139" w:type="dxa"/>
          </w:tcPr>
          <w:p w14:paraId="7B575EBA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F53C45" w:rsidRPr="00730BDA" w14:paraId="543B7E76" w14:textId="77777777" w:rsidTr="003279B8">
        <w:tc>
          <w:tcPr>
            <w:tcW w:w="3823" w:type="dxa"/>
          </w:tcPr>
          <w:p w14:paraId="0244E3E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e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2021</w:t>
            </w:r>
          </w:p>
        </w:tc>
        <w:tc>
          <w:tcPr>
            <w:tcW w:w="2551" w:type="dxa"/>
          </w:tcPr>
          <w:p w14:paraId="27E74D2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4; 0.09)</w:t>
            </w:r>
          </w:p>
        </w:tc>
        <w:tc>
          <w:tcPr>
            <w:tcW w:w="1276" w:type="dxa"/>
          </w:tcPr>
          <w:p w14:paraId="6F87111B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410" w:type="dxa"/>
          </w:tcPr>
          <w:p w14:paraId="2BA81E0A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 (-0.18; 0.05)</w:t>
            </w:r>
          </w:p>
        </w:tc>
        <w:tc>
          <w:tcPr>
            <w:tcW w:w="1139" w:type="dxa"/>
          </w:tcPr>
          <w:p w14:paraId="6B95286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F53C45" w:rsidRPr="00730BDA" w14:paraId="1B3532D5" w14:textId="77777777" w:rsidTr="003279B8">
        <w:tc>
          <w:tcPr>
            <w:tcW w:w="3823" w:type="dxa"/>
          </w:tcPr>
          <w:p w14:paraId="096F51B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GF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 2012</w:t>
            </w:r>
          </w:p>
        </w:tc>
        <w:tc>
          <w:tcPr>
            <w:tcW w:w="2551" w:type="dxa"/>
          </w:tcPr>
          <w:p w14:paraId="0E9E4242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 (0.10; 0.22)</w:t>
            </w:r>
          </w:p>
        </w:tc>
        <w:tc>
          <w:tcPr>
            <w:tcW w:w="1276" w:type="dxa"/>
          </w:tcPr>
          <w:p w14:paraId="6860859D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59F2B53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9; 0.14)</w:t>
            </w:r>
          </w:p>
        </w:tc>
        <w:tc>
          <w:tcPr>
            <w:tcW w:w="1139" w:type="dxa"/>
          </w:tcPr>
          <w:p w14:paraId="4F200A3A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F53C45" w:rsidRPr="00730BDA" w14:paraId="04F60735" w14:textId="77777777" w:rsidTr="003279B8">
        <w:tc>
          <w:tcPr>
            <w:tcW w:w="3823" w:type="dxa"/>
          </w:tcPr>
          <w:p w14:paraId="62EBCE1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 clearance</w:t>
            </w:r>
          </w:p>
        </w:tc>
        <w:tc>
          <w:tcPr>
            <w:tcW w:w="2551" w:type="dxa"/>
          </w:tcPr>
          <w:p w14:paraId="0B4E822E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 (0.31; 0.42)</w:t>
            </w:r>
          </w:p>
        </w:tc>
        <w:tc>
          <w:tcPr>
            <w:tcW w:w="1276" w:type="dxa"/>
          </w:tcPr>
          <w:p w14:paraId="5DE4E42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</w:tcPr>
          <w:p w14:paraId="31122E13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(0.11; 0.31)</w:t>
            </w:r>
          </w:p>
        </w:tc>
        <w:tc>
          <w:tcPr>
            <w:tcW w:w="1139" w:type="dxa"/>
          </w:tcPr>
          <w:p w14:paraId="217E4A53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645DC89E" w14:textId="77777777" w:rsidTr="003279B8">
        <w:tc>
          <w:tcPr>
            <w:tcW w:w="3823" w:type="dxa"/>
          </w:tcPr>
          <w:p w14:paraId="6D7F2071" w14:textId="77777777" w:rsidR="00F53C45" w:rsidRPr="005613FE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13F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iv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unction markers</w:t>
            </w:r>
          </w:p>
        </w:tc>
        <w:tc>
          <w:tcPr>
            <w:tcW w:w="2551" w:type="dxa"/>
          </w:tcPr>
          <w:p w14:paraId="410C84F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856B428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14A18A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229FB7E0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50325703" w14:textId="77777777" w:rsidTr="003279B8">
        <w:tc>
          <w:tcPr>
            <w:tcW w:w="3823" w:type="dxa"/>
          </w:tcPr>
          <w:p w14:paraId="7CE630B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AT</w:t>
            </w:r>
          </w:p>
        </w:tc>
        <w:tc>
          <w:tcPr>
            <w:tcW w:w="2551" w:type="dxa"/>
          </w:tcPr>
          <w:p w14:paraId="25E8863F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4; 0.08)</w:t>
            </w:r>
          </w:p>
        </w:tc>
        <w:tc>
          <w:tcPr>
            <w:tcW w:w="1276" w:type="dxa"/>
          </w:tcPr>
          <w:p w14:paraId="6472F2B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410" w:type="dxa"/>
          </w:tcPr>
          <w:p w14:paraId="28D6D397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10; 0.10)</w:t>
            </w:r>
          </w:p>
        </w:tc>
        <w:tc>
          <w:tcPr>
            <w:tcW w:w="1139" w:type="dxa"/>
          </w:tcPr>
          <w:p w14:paraId="548011A9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F53C45" w:rsidRPr="00730BDA" w14:paraId="5D04BB5A" w14:textId="77777777" w:rsidTr="003279B8">
        <w:tc>
          <w:tcPr>
            <w:tcW w:w="3823" w:type="dxa"/>
          </w:tcPr>
          <w:p w14:paraId="3640E708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AT</w:t>
            </w:r>
          </w:p>
        </w:tc>
        <w:tc>
          <w:tcPr>
            <w:tcW w:w="2551" w:type="dxa"/>
          </w:tcPr>
          <w:p w14:paraId="72EBE8AF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3; 0.09)</w:t>
            </w:r>
          </w:p>
        </w:tc>
        <w:tc>
          <w:tcPr>
            <w:tcW w:w="1276" w:type="dxa"/>
          </w:tcPr>
          <w:p w14:paraId="5F4A660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410" w:type="dxa"/>
          </w:tcPr>
          <w:p w14:paraId="4439F0E4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7; 0.13)</w:t>
            </w:r>
          </w:p>
        </w:tc>
        <w:tc>
          <w:tcPr>
            <w:tcW w:w="1139" w:type="dxa"/>
          </w:tcPr>
          <w:p w14:paraId="7DDB317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F53C45" w:rsidRPr="00730BDA" w14:paraId="25B6E58A" w14:textId="77777777" w:rsidTr="003279B8">
        <w:tc>
          <w:tcPr>
            <w:tcW w:w="3823" w:type="dxa"/>
          </w:tcPr>
          <w:p w14:paraId="19945CEA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llirubin</w:t>
            </w:r>
            <w:proofErr w:type="spellEnd"/>
          </w:p>
        </w:tc>
        <w:tc>
          <w:tcPr>
            <w:tcW w:w="2551" w:type="dxa"/>
          </w:tcPr>
          <w:p w14:paraId="6BBD4217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5 (-0.01; 0.11)</w:t>
            </w:r>
          </w:p>
        </w:tc>
        <w:tc>
          <w:tcPr>
            <w:tcW w:w="1276" w:type="dxa"/>
          </w:tcPr>
          <w:p w14:paraId="569D5853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2410" w:type="dxa"/>
          </w:tcPr>
          <w:p w14:paraId="6D525E9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10; 0.10)</w:t>
            </w:r>
          </w:p>
        </w:tc>
        <w:tc>
          <w:tcPr>
            <w:tcW w:w="1139" w:type="dxa"/>
          </w:tcPr>
          <w:p w14:paraId="0C048D8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F53C45" w:rsidRPr="00730BDA" w14:paraId="15F43609" w14:textId="77777777" w:rsidTr="003279B8">
        <w:trPr>
          <w:trHeight w:val="102"/>
        </w:trPr>
        <w:tc>
          <w:tcPr>
            <w:tcW w:w="3823" w:type="dxa"/>
          </w:tcPr>
          <w:p w14:paraId="7490A304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rotein</w:t>
            </w:r>
          </w:p>
        </w:tc>
        <w:tc>
          <w:tcPr>
            <w:tcW w:w="2551" w:type="dxa"/>
          </w:tcPr>
          <w:p w14:paraId="6BCAC005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4; 0.08)</w:t>
            </w:r>
          </w:p>
        </w:tc>
        <w:tc>
          <w:tcPr>
            <w:tcW w:w="1276" w:type="dxa"/>
          </w:tcPr>
          <w:p w14:paraId="5C356B7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2410" w:type="dxa"/>
          </w:tcPr>
          <w:p w14:paraId="0869750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10; 0.10)</w:t>
            </w:r>
          </w:p>
        </w:tc>
        <w:tc>
          <w:tcPr>
            <w:tcW w:w="1139" w:type="dxa"/>
          </w:tcPr>
          <w:p w14:paraId="50BA4BA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F53C45" w:rsidRPr="00730BDA" w14:paraId="5053DAA7" w14:textId="77777777" w:rsidTr="003279B8">
        <w:trPr>
          <w:trHeight w:val="102"/>
        </w:trPr>
        <w:tc>
          <w:tcPr>
            <w:tcW w:w="3823" w:type="dxa"/>
          </w:tcPr>
          <w:p w14:paraId="54C9A2E0" w14:textId="77777777" w:rsidR="00F53C45" w:rsidRPr="00AB51AF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>Transsulfuration</w:t>
            </w:r>
            <w:proofErr w:type="spellEnd"/>
            <w:r w:rsidRPr="00AB51A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lated</w:t>
            </w:r>
          </w:p>
        </w:tc>
        <w:tc>
          <w:tcPr>
            <w:tcW w:w="2551" w:type="dxa"/>
          </w:tcPr>
          <w:p w14:paraId="567A60A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2FDA3152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0A2E40A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641337E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598E23A4" w14:textId="77777777" w:rsidTr="003279B8">
        <w:trPr>
          <w:trHeight w:val="102"/>
        </w:trPr>
        <w:tc>
          <w:tcPr>
            <w:tcW w:w="3823" w:type="dxa"/>
          </w:tcPr>
          <w:p w14:paraId="3BF814AE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mocysteine</w:t>
            </w:r>
          </w:p>
        </w:tc>
        <w:tc>
          <w:tcPr>
            <w:tcW w:w="2551" w:type="dxa"/>
          </w:tcPr>
          <w:p w14:paraId="373E332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 (-0.16; -0.04)</w:t>
            </w:r>
          </w:p>
        </w:tc>
        <w:tc>
          <w:tcPr>
            <w:tcW w:w="1276" w:type="dxa"/>
          </w:tcPr>
          <w:p w14:paraId="683D0DC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410" w:type="dxa"/>
          </w:tcPr>
          <w:p w14:paraId="09463E0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14; 0.20)</w:t>
            </w:r>
          </w:p>
        </w:tc>
        <w:tc>
          <w:tcPr>
            <w:tcW w:w="1139" w:type="dxa"/>
          </w:tcPr>
          <w:p w14:paraId="66C61E88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F53C45" w:rsidRPr="00730BDA" w14:paraId="420A7C7E" w14:textId="77777777" w:rsidTr="003279B8">
        <w:tc>
          <w:tcPr>
            <w:tcW w:w="3823" w:type="dxa"/>
          </w:tcPr>
          <w:p w14:paraId="3CFA3B6C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B6</w:t>
            </w:r>
          </w:p>
        </w:tc>
        <w:tc>
          <w:tcPr>
            <w:tcW w:w="2551" w:type="dxa"/>
          </w:tcPr>
          <w:p w14:paraId="66C666D6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 (0.03; 0.15)</w:t>
            </w:r>
          </w:p>
        </w:tc>
        <w:tc>
          <w:tcPr>
            <w:tcW w:w="1276" w:type="dxa"/>
          </w:tcPr>
          <w:p w14:paraId="6464205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2410" w:type="dxa"/>
          </w:tcPr>
          <w:p w14:paraId="7038B7F0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0.01; 0.21)</w:t>
            </w:r>
          </w:p>
        </w:tc>
        <w:tc>
          <w:tcPr>
            <w:tcW w:w="1139" w:type="dxa"/>
          </w:tcPr>
          <w:p w14:paraId="4AF55D56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53C45" w:rsidRPr="00730BDA" w14:paraId="06541C88" w14:textId="77777777" w:rsidTr="003279B8">
        <w:tc>
          <w:tcPr>
            <w:tcW w:w="3823" w:type="dxa"/>
          </w:tcPr>
          <w:p w14:paraId="2756B5D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B9</w:t>
            </w:r>
          </w:p>
        </w:tc>
        <w:tc>
          <w:tcPr>
            <w:tcW w:w="2551" w:type="dxa"/>
          </w:tcPr>
          <w:p w14:paraId="448B625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 (-0.04; 0.08)</w:t>
            </w:r>
          </w:p>
        </w:tc>
        <w:tc>
          <w:tcPr>
            <w:tcW w:w="1276" w:type="dxa"/>
          </w:tcPr>
          <w:p w14:paraId="3249280F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410" w:type="dxa"/>
          </w:tcPr>
          <w:p w14:paraId="3B92899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17; 0.17)</w:t>
            </w:r>
          </w:p>
        </w:tc>
        <w:tc>
          <w:tcPr>
            <w:tcW w:w="1139" w:type="dxa"/>
          </w:tcPr>
          <w:p w14:paraId="7FB60E6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F53C45" w:rsidRPr="00730BDA" w14:paraId="5BCD3ED4" w14:textId="77777777" w:rsidTr="003279B8">
        <w:tc>
          <w:tcPr>
            <w:tcW w:w="3823" w:type="dxa"/>
          </w:tcPr>
          <w:p w14:paraId="63D7320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tamin B12</w:t>
            </w:r>
          </w:p>
        </w:tc>
        <w:tc>
          <w:tcPr>
            <w:tcW w:w="2551" w:type="dxa"/>
          </w:tcPr>
          <w:p w14:paraId="51A7C961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4; 0.08)</w:t>
            </w:r>
          </w:p>
        </w:tc>
        <w:tc>
          <w:tcPr>
            <w:tcW w:w="1276" w:type="dxa"/>
          </w:tcPr>
          <w:p w14:paraId="2CE571F8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410" w:type="dxa"/>
          </w:tcPr>
          <w:p w14:paraId="795207D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-0.06; 0.29)</w:t>
            </w:r>
          </w:p>
        </w:tc>
        <w:tc>
          <w:tcPr>
            <w:tcW w:w="1139" w:type="dxa"/>
          </w:tcPr>
          <w:p w14:paraId="5B04A225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F53C45" w:rsidRPr="00730BDA" w14:paraId="35C9CF51" w14:textId="77777777" w:rsidTr="003279B8">
        <w:tc>
          <w:tcPr>
            <w:tcW w:w="3823" w:type="dxa"/>
            <w:tcBorders>
              <w:bottom w:val="nil"/>
            </w:tcBorders>
          </w:tcPr>
          <w:p w14:paraId="6BF03F9A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D32AD">
              <w:rPr>
                <w:rFonts w:ascii="Times New Roman" w:hAnsi="Times New Roman" w:cs="Times New Roman"/>
                <w:lang w:val="en-US"/>
              </w:rPr>
              <w:t>Sulfate excretion</w:t>
            </w:r>
          </w:p>
        </w:tc>
        <w:tc>
          <w:tcPr>
            <w:tcW w:w="2551" w:type="dxa"/>
            <w:tcBorders>
              <w:bottom w:val="nil"/>
            </w:tcBorders>
          </w:tcPr>
          <w:p w14:paraId="7AC4E90F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 (0.37; 0.48)</w:t>
            </w:r>
          </w:p>
        </w:tc>
        <w:tc>
          <w:tcPr>
            <w:tcW w:w="1276" w:type="dxa"/>
            <w:tcBorders>
              <w:bottom w:val="nil"/>
            </w:tcBorders>
          </w:tcPr>
          <w:p w14:paraId="6F2DD6D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4C98C436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 (0.32; 0.50)</w:t>
            </w:r>
          </w:p>
        </w:tc>
        <w:tc>
          <w:tcPr>
            <w:tcW w:w="1139" w:type="dxa"/>
            <w:tcBorders>
              <w:bottom w:val="nil"/>
            </w:tcBorders>
          </w:tcPr>
          <w:p w14:paraId="1BAC2310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F53C45" w:rsidRPr="00730BDA" w14:paraId="5428BD77" w14:textId="77777777" w:rsidTr="003279B8">
        <w:tc>
          <w:tcPr>
            <w:tcW w:w="3823" w:type="dxa"/>
            <w:tcBorders>
              <w:bottom w:val="nil"/>
            </w:tcBorders>
          </w:tcPr>
          <w:p w14:paraId="1A231A3D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urine excretion</w:t>
            </w:r>
          </w:p>
        </w:tc>
        <w:tc>
          <w:tcPr>
            <w:tcW w:w="2551" w:type="dxa"/>
            <w:tcBorders>
              <w:bottom w:val="nil"/>
            </w:tcBorders>
          </w:tcPr>
          <w:p w14:paraId="4FB2586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 (0.14; 0.26)</w:t>
            </w:r>
          </w:p>
        </w:tc>
        <w:tc>
          <w:tcPr>
            <w:tcW w:w="1276" w:type="dxa"/>
            <w:tcBorders>
              <w:bottom w:val="nil"/>
            </w:tcBorders>
          </w:tcPr>
          <w:p w14:paraId="07F60A6A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04FA3152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5; 0.25)</w:t>
            </w:r>
          </w:p>
        </w:tc>
        <w:tc>
          <w:tcPr>
            <w:tcW w:w="1139" w:type="dxa"/>
            <w:tcBorders>
              <w:bottom w:val="nil"/>
            </w:tcBorders>
          </w:tcPr>
          <w:p w14:paraId="0D42BBBB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F53C45" w:rsidRPr="00730BDA" w14:paraId="30F4B5E7" w14:textId="77777777" w:rsidTr="003279B8">
        <w:tc>
          <w:tcPr>
            <w:tcW w:w="3823" w:type="dxa"/>
            <w:tcBorders>
              <w:bottom w:val="nil"/>
            </w:tcBorders>
          </w:tcPr>
          <w:p w14:paraId="39F9517A" w14:textId="77777777" w:rsidR="00F53C45" w:rsidRPr="005613FE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13FE">
              <w:rPr>
                <w:rFonts w:ascii="Times New Roman" w:hAnsi="Times New Roman" w:cs="Times New Roman"/>
                <w:b/>
                <w:bCs/>
                <w:lang w:val="en-US"/>
              </w:rPr>
              <w:t>Other</w:t>
            </w:r>
          </w:p>
        </w:tc>
        <w:tc>
          <w:tcPr>
            <w:tcW w:w="2551" w:type="dxa"/>
            <w:tcBorders>
              <w:bottom w:val="nil"/>
            </w:tcBorders>
          </w:tcPr>
          <w:p w14:paraId="2CB78798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7D996A2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1174721D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3B4A6AEC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730BDA" w14:paraId="48E6D008" w14:textId="77777777" w:rsidTr="003279B8">
        <w:tc>
          <w:tcPr>
            <w:tcW w:w="3823" w:type="dxa"/>
            <w:tcBorders>
              <w:bottom w:val="nil"/>
            </w:tcBorders>
          </w:tcPr>
          <w:p w14:paraId="36F33469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</w:t>
            </w:r>
          </w:p>
        </w:tc>
        <w:tc>
          <w:tcPr>
            <w:tcW w:w="2551" w:type="dxa"/>
            <w:tcBorders>
              <w:bottom w:val="nil"/>
            </w:tcBorders>
          </w:tcPr>
          <w:p w14:paraId="2B2E83A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0.05; 0.17)</w:t>
            </w:r>
          </w:p>
        </w:tc>
        <w:tc>
          <w:tcPr>
            <w:tcW w:w="1276" w:type="dxa"/>
            <w:tcBorders>
              <w:bottom w:val="nil"/>
            </w:tcBorders>
          </w:tcPr>
          <w:p w14:paraId="327D5989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0DE0BBA2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(-0.14; 0.10)</w:t>
            </w:r>
          </w:p>
        </w:tc>
        <w:tc>
          <w:tcPr>
            <w:tcW w:w="1139" w:type="dxa"/>
            <w:tcBorders>
              <w:bottom w:val="nil"/>
            </w:tcBorders>
          </w:tcPr>
          <w:p w14:paraId="018AE7A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F53C45" w:rsidRPr="00730BDA" w14:paraId="7920F850" w14:textId="77777777" w:rsidTr="003279B8">
        <w:tc>
          <w:tcPr>
            <w:tcW w:w="3823" w:type="dxa"/>
            <w:tcBorders>
              <w:bottom w:val="nil"/>
            </w:tcBorders>
          </w:tcPr>
          <w:p w14:paraId="59C7AA3B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-CRP</w:t>
            </w:r>
          </w:p>
        </w:tc>
        <w:tc>
          <w:tcPr>
            <w:tcW w:w="2551" w:type="dxa"/>
            <w:tcBorders>
              <w:bottom w:val="nil"/>
            </w:tcBorders>
          </w:tcPr>
          <w:p w14:paraId="5BDA913E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 (-0.17; -0.05)</w:t>
            </w:r>
          </w:p>
        </w:tc>
        <w:tc>
          <w:tcPr>
            <w:tcW w:w="1276" w:type="dxa"/>
            <w:tcBorders>
              <w:bottom w:val="nil"/>
            </w:tcBorders>
          </w:tcPr>
          <w:p w14:paraId="6B02E25E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68B33119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 (-0.13; 0.07)</w:t>
            </w:r>
          </w:p>
        </w:tc>
        <w:tc>
          <w:tcPr>
            <w:tcW w:w="1139" w:type="dxa"/>
            <w:tcBorders>
              <w:bottom w:val="nil"/>
            </w:tcBorders>
          </w:tcPr>
          <w:p w14:paraId="3D6F7D2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F53C45" w:rsidRPr="00730BDA" w14:paraId="11606952" w14:textId="77777777" w:rsidTr="003279B8">
        <w:tc>
          <w:tcPr>
            <w:tcW w:w="3823" w:type="dxa"/>
            <w:tcBorders>
              <w:bottom w:val="nil"/>
            </w:tcBorders>
          </w:tcPr>
          <w:p w14:paraId="00E30948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  <w:tc>
          <w:tcPr>
            <w:tcW w:w="2551" w:type="dxa"/>
            <w:tcBorders>
              <w:bottom w:val="nil"/>
            </w:tcBorders>
          </w:tcPr>
          <w:p w14:paraId="20E7B82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 (-0.26; -0.13)</w:t>
            </w:r>
          </w:p>
        </w:tc>
        <w:tc>
          <w:tcPr>
            <w:tcW w:w="1276" w:type="dxa"/>
            <w:tcBorders>
              <w:bottom w:val="nil"/>
            </w:tcBorders>
          </w:tcPr>
          <w:p w14:paraId="749024A1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58DA1AE0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 (-0.17; 0.03)</w:t>
            </w:r>
          </w:p>
        </w:tc>
        <w:tc>
          <w:tcPr>
            <w:tcW w:w="1139" w:type="dxa"/>
            <w:tcBorders>
              <w:bottom w:val="nil"/>
            </w:tcBorders>
          </w:tcPr>
          <w:p w14:paraId="4245F8A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F53C45" w:rsidRPr="00730BDA" w14:paraId="13D885C7" w14:textId="77777777" w:rsidTr="003279B8">
        <w:tc>
          <w:tcPr>
            <w:tcW w:w="3823" w:type="dxa"/>
            <w:tcBorders>
              <w:bottom w:val="nil"/>
            </w:tcBorders>
          </w:tcPr>
          <w:p w14:paraId="3AB53C0A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2551" w:type="dxa"/>
            <w:tcBorders>
              <w:bottom w:val="nil"/>
            </w:tcBorders>
          </w:tcPr>
          <w:p w14:paraId="55CD2FE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 (-0.15; -0.03)</w:t>
            </w:r>
          </w:p>
        </w:tc>
        <w:tc>
          <w:tcPr>
            <w:tcW w:w="1276" w:type="dxa"/>
            <w:tcBorders>
              <w:bottom w:val="nil"/>
            </w:tcBorders>
          </w:tcPr>
          <w:p w14:paraId="3BB2F2A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410" w:type="dxa"/>
            <w:tcBorders>
              <w:bottom w:val="nil"/>
            </w:tcBorders>
          </w:tcPr>
          <w:p w14:paraId="5B13CCAE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 (-0.08; 0.12)</w:t>
            </w:r>
          </w:p>
        </w:tc>
        <w:tc>
          <w:tcPr>
            <w:tcW w:w="1139" w:type="dxa"/>
            <w:tcBorders>
              <w:bottom w:val="nil"/>
            </w:tcBorders>
          </w:tcPr>
          <w:p w14:paraId="21A00B2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F53C45" w:rsidRPr="00730BDA" w14:paraId="3E594236" w14:textId="77777777" w:rsidTr="003279B8">
        <w:tc>
          <w:tcPr>
            <w:tcW w:w="3823" w:type="dxa"/>
            <w:tcBorders>
              <w:bottom w:val="nil"/>
            </w:tcBorders>
          </w:tcPr>
          <w:p w14:paraId="7490D604" w14:textId="77777777" w:rsidR="00F53C45" w:rsidRPr="002D32AD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QUASH score</w:t>
            </w:r>
          </w:p>
        </w:tc>
        <w:tc>
          <w:tcPr>
            <w:tcW w:w="2551" w:type="dxa"/>
            <w:tcBorders>
              <w:bottom w:val="nil"/>
            </w:tcBorders>
          </w:tcPr>
          <w:p w14:paraId="736F568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9; 0.21)</w:t>
            </w:r>
          </w:p>
        </w:tc>
        <w:tc>
          <w:tcPr>
            <w:tcW w:w="1276" w:type="dxa"/>
            <w:tcBorders>
              <w:bottom w:val="nil"/>
            </w:tcBorders>
          </w:tcPr>
          <w:p w14:paraId="11577BA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</w:tcPr>
          <w:p w14:paraId="642F337E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139" w:type="dxa"/>
            <w:tcBorders>
              <w:bottom w:val="nil"/>
            </w:tcBorders>
          </w:tcPr>
          <w:p w14:paraId="01D75EB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53C45" w:rsidRPr="00730BDA" w14:paraId="67B6BA02" w14:textId="77777777" w:rsidTr="003279B8">
        <w:tblPrEx>
          <w:tblW w:w="11199" w:type="dxa"/>
          <w:tblBorders>
            <w:insideH w:val="none" w:sz="0" w:space="0" w:color="auto"/>
            <w:insideV w:val="none" w:sz="0" w:space="0" w:color="auto"/>
          </w:tblBorders>
          <w:tblPrExChange w:id="296" w:author="authors" w:date="2024-05-26T11:53:00Z">
            <w:tblPrEx>
              <w:tblW w:w="11199" w:type="dxa"/>
              <w:tblBorders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3823" w:type="dxa"/>
            <w:tcBorders>
              <w:bottom w:val="nil"/>
            </w:tcBorders>
            <w:tcPrChange w:id="297" w:author="authors" w:date="2024-05-26T11:53:00Z">
              <w:tcPr>
                <w:tcW w:w="3823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014DE02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 intake</w:t>
            </w:r>
          </w:p>
        </w:tc>
        <w:tc>
          <w:tcPr>
            <w:tcW w:w="2551" w:type="dxa"/>
            <w:tcBorders>
              <w:bottom w:val="nil"/>
            </w:tcBorders>
            <w:tcPrChange w:id="298" w:author="authors" w:date="2024-05-26T11:53:00Z">
              <w:tcPr>
                <w:tcW w:w="2551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239CC3B6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0.46; 0.58)</w:t>
            </w:r>
          </w:p>
        </w:tc>
        <w:tc>
          <w:tcPr>
            <w:tcW w:w="1276" w:type="dxa"/>
            <w:tcBorders>
              <w:bottom w:val="nil"/>
            </w:tcBorders>
            <w:tcPrChange w:id="299" w:author="authors" w:date="2024-05-26T11:53:00Z">
              <w:tcPr>
                <w:tcW w:w="1276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500CCF8B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10" w:type="dxa"/>
            <w:tcBorders>
              <w:bottom w:val="nil"/>
            </w:tcBorders>
            <w:tcPrChange w:id="300" w:author="authors" w:date="2024-05-26T11:53:00Z">
              <w:tcPr>
                <w:tcW w:w="2410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1682F635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 (0.30; 0.49)</w:t>
            </w:r>
          </w:p>
        </w:tc>
        <w:tc>
          <w:tcPr>
            <w:tcW w:w="1139" w:type="dxa"/>
            <w:tcBorders>
              <w:bottom w:val="nil"/>
            </w:tcBorders>
            <w:tcPrChange w:id="301" w:author="authors" w:date="2024-05-26T11:53:00Z">
              <w:tcPr>
                <w:tcW w:w="1139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14:paraId="392BFDDC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730BDA" w14:paraId="60E933BE" w14:textId="77777777" w:rsidTr="003279B8">
        <w:trPr>
          <w:ins w:id="302" w:author="authors" w:date="2024-05-26T11:53:00Z"/>
        </w:trPr>
        <w:tc>
          <w:tcPr>
            <w:tcW w:w="3823" w:type="dxa"/>
            <w:tcBorders>
              <w:bottom w:val="nil"/>
            </w:tcBorders>
          </w:tcPr>
          <w:p w14:paraId="680ADDCE" w14:textId="77777777" w:rsidR="00F53C45" w:rsidRDefault="00F53C45" w:rsidP="003279B8">
            <w:pPr>
              <w:spacing w:line="276" w:lineRule="auto"/>
              <w:rPr>
                <w:ins w:id="303" w:author="authors" w:date="2024-05-26T11:53:00Z"/>
                <w:rFonts w:ascii="Times New Roman" w:hAnsi="Times New Roman" w:cs="Times New Roman"/>
                <w:lang w:val="en-US"/>
              </w:rPr>
            </w:pPr>
            <w:ins w:id="30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Calcineurin inhibitor usage</w:t>
              </w:r>
            </w:ins>
          </w:p>
        </w:tc>
        <w:tc>
          <w:tcPr>
            <w:tcW w:w="2551" w:type="dxa"/>
            <w:tcBorders>
              <w:bottom w:val="nil"/>
            </w:tcBorders>
          </w:tcPr>
          <w:p w14:paraId="03EC0414" w14:textId="77777777" w:rsidR="00F53C45" w:rsidRDefault="00F53C45" w:rsidP="003279B8">
            <w:pPr>
              <w:spacing w:line="276" w:lineRule="auto"/>
              <w:rPr>
                <w:ins w:id="305" w:author="authors" w:date="2024-05-26T11:53:00Z"/>
                <w:rFonts w:ascii="Times New Roman" w:hAnsi="Times New Roman" w:cs="Times New Roman"/>
                <w:lang w:val="en-US"/>
              </w:rPr>
            </w:pPr>
            <w:ins w:id="30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-0.04 (-0.18; 0.09)</w:t>
              </w:r>
            </w:ins>
          </w:p>
        </w:tc>
        <w:tc>
          <w:tcPr>
            <w:tcW w:w="1276" w:type="dxa"/>
            <w:tcBorders>
              <w:bottom w:val="nil"/>
            </w:tcBorders>
          </w:tcPr>
          <w:p w14:paraId="10651762" w14:textId="77777777" w:rsidR="00F53C45" w:rsidRDefault="00F53C45" w:rsidP="003279B8">
            <w:pPr>
              <w:spacing w:line="276" w:lineRule="auto"/>
              <w:rPr>
                <w:ins w:id="307" w:author="authors" w:date="2024-05-26T11:53:00Z"/>
                <w:rFonts w:ascii="Times New Roman" w:hAnsi="Times New Roman" w:cs="Times New Roman"/>
                <w:lang w:val="en-US"/>
              </w:rPr>
            </w:pPr>
            <w:ins w:id="30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6</w:t>
              </w:r>
            </w:ins>
          </w:p>
        </w:tc>
        <w:tc>
          <w:tcPr>
            <w:tcW w:w="2410" w:type="dxa"/>
            <w:tcBorders>
              <w:bottom w:val="nil"/>
            </w:tcBorders>
          </w:tcPr>
          <w:p w14:paraId="113ED336" w14:textId="77777777" w:rsidR="00F53C45" w:rsidRDefault="00F53C45" w:rsidP="003279B8">
            <w:pPr>
              <w:spacing w:line="276" w:lineRule="auto"/>
              <w:rPr>
                <w:ins w:id="309" w:author="authors" w:date="2024-05-26T11:53:00Z"/>
                <w:rFonts w:ascii="Times New Roman" w:hAnsi="Times New Roman" w:cs="Times New Roman"/>
                <w:lang w:val="en-US"/>
              </w:rPr>
            </w:pPr>
            <w:ins w:id="31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139" w:type="dxa"/>
            <w:tcBorders>
              <w:bottom w:val="nil"/>
            </w:tcBorders>
          </w:tcPr>
          <w:p w14:paraId="32397278" w14:textId="77777777" w:rsidR="00F53C45" w:rsidRDefault="00F53C45" w:rsidP="003279B8">
            <w:pPr>
              <w:spacing w:line="276" w:lineRule="auto"/>
              <w:rPr>
                <w:ins w:id="311" w:author="authors" w:date="2024-05-26T11:53:00Z"/>
                <w:rFonts w:ascii="Times New Roman" w:hAnsi="Times New Roman" w:cs="Times New Roman"/>
                <w:lang w:val="en-US"/>
              </w:rPr>
            </w:pPr>
            <w:ins w:id="31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30BDA" w14:paraId="7FBFEBF3" w14:textId="77777777" w:rsidTr="003279B8">
        <w:trPr>
          <w:ins w:id="313" w:author="authors" w:date="2024-05-26T11:53:00Z"/>
        </w:trPr>
        <w:tc>
          <w:tcPr>
            <w:tcW w:w="3823" w:type="dxa"/>
            <w:tcBorders>
              <w:bottom w:val="nil"/>
            </w:tcBorders>
          </w:tcPr>
          <w:p w14:paraId="6D72EB2B" w14:textId="77777777" w:rsidR="00F53C45" w:rsidRDefault="00F53C45" w:rsidP="003279B8">
            <w:pPr>
              <w:spacing w:line="276" w:lineRule="auto"/>
              <w:rPr>
                <w:ins w:id="314" w:author="authors" w:date="2024-05-26T11:53:00Z"/>
                <w:rFonts w:ascii="Times New Roman" w:hAnsi="Times New Roman" w:cs="Times New Roman"/>
                <w:lang w:val="en-US"/>
              </w:rPr>
            </w:pPr>
            <w:ins w:id="315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Proliferation inhibitor usage</w:t>
              </w:r>
            </w:ins>
          </w:p>
        </w:tc>
        <w:tc>
          <w:tcPr>
            <w:tcW w:w="2551" w:type="dxa"/>
            <w:tcBorders>
              <w:bottom w:val="nil"/>
            </w:tcBorders>
          </w:tcPr>
          <w:p w14:paraId="6CB4C715" w14:textId="77777777" w:rsidR="00F53C45" w:rsidRDefault="00F53C45" w:rsidP="003279B8">
            <w:pPr>
              <w:spacing w:line="276" w:lineRule="auto"/>
              <w:rPr>
                <w:ins w:id="316" w:author="authors" w:date="2024-05-26T11:53:00Z"/>
                <w:rFonts w:ascii="Times New Roman" w:hAnsi="Times New Roman" w:cs="Times New Roman"/>
                <w:lang w:val="en-US"/>
              </w:rPr>
            </w:pPr>
            <w:ins w:id="317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17 (0.00; 0.32)</w:t>
              </w:r>
            </w:ins>
          </w:p>
        </w:tc>
        <w:tc>
          <w:tcPr>
            <w:tcW w:w="1276" w:type="dxa"/>
            <w:tcBorders>
              <w:bottom w:val="nil"/>
            </w:tcBorders>
          </w:tcPr>
          <w:p w14:paraId="6E465135" w14:textId="77777777" w:rsidR="00F53C45" w:rsidRDefault="00F53C45" w:rsidP="003279B8">
            <w:pPr>
              <w:spacing w:line="276" w:lineRule="auto"/>
              <w:rPr>
                <w:ins w:id="318" w:author="authors" w:date="2024-05-26T11:53:00Z"/>
                <w:rFonts w:ascii="Times New Roman" w:hAnsi="Times New Roman" w:cs="Times New Roman"/>
                <w:lang w:val="en-US"/>
              </w:rPr>
            </w:pPr>
            <w:ins w:id="319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05</w:t>
              </w:r>
            </w:ins>
          </w:p>
        </w:tc>
        <w:tc>
          <w:tcPr>
            <w:tcW w:w="2410" w:type="dxa"/>
            <w:tcBorders>
              <w:bottom w:val="nil"/>
            </w:tcBorders>
          </w:tcPr>
          <w:p w14:paraId="1AA663B4" w14:textId="77777777" w:rsidR="00F53C45" w:rsidRDefault="00F53C45" w:rsidP="003279B8">
            <w:pPr>
              <w:spacing w:line="276" w:lineRule="auto"/>
              <w:rPr>
                <w:ins w:id="320" w:author="authors" w:date="2024-05-26T11:53:00Z"/>
                <w:rFonts w:ascii="Times New Roman" w:hAnsi="Times New Roman" w:cs="Times New Roman"/>
                <w:lang w:val="en-US"/>
              </w:rPr>
            </w:pPr>
            <w:ins w:id="321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139" w:type="dxa"/>
            <w:tcBorders>
              <w:bottom w:val="nil"/>
            </w:tcBorders>
          </w:tcPr>
          <w:p w14:paraId="7C4BB732" w14:textId="77777777" w:rsidR="00F53C45" w:rsidRDefault="00F53C45" w:rsidP="003279B8">
            <w:pPr>
              <w:spacing w:line="276" w:lineRule="auto"/>
              <w:rPr>
                <w:ins w:id="322" w:author="authors" w:date="2024-05-26T11:53:00Z"/>
                <w:rFonts w:ascii="Times New Roman" w:hAnsi="Times New Roman" w:cs="Times New Roman"/>
                <w:lang w:val="en-US"/>
              </w:rPr>
            </w:pPr>
            <w:ins w:id="323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30BDA" w14:paraId="2C600C2C" w14:textId="77777777" w:rsidTr="003279B8">
        <w:trPr>
          <w:ins w:id="324" w:author="authors" w:date="2024-05-26T11:53:00Z"/>
        </w:trPr>
        <w:tc>
          <w:tcPr>
            <w:tcW w:w="3823" w:type="dxa"/>
            <w:tcBorders>
              <w:bottom w:val="nil"/>
            </w:tcBorders>
          </w:tcPr>
          <w:p w14:paraId="00CBD3F9" w14:textId="77777777" w:rsidR="00F53C45" w:rsidRDefault="00F53C45" w:rsidP="003279B8">
            <w:pPr>
              <w:spacing w:line="276" w:lineRule="auto"/>
              <w:rPr>
                <w:ins w:id="325" w:author="authors" w:date="2024-05-26T11:53:00Z"/>
                <w:rFonts w:ascii="Times New Roman" w:hAnsi="Times New Roman" w:cs="Times New Roman"/>
                <w:lang w:val="en-US"/>
              </w:rPr>
            </w:pPr>
            <w:proofErr w:type="spellStart"/>
            <w:ins w:id="326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Prednisolon</w:t>
              </w:r>
              <w:proofErr w:type="spellEnd"/>
              <w:r>
                <w:rPr>
                  <w:rFonts w:ascii="Times New Roman" w:hAnsi="Times New Roman" w:cs="Times New Roman"/>
                  <w:lang w:val="en-US"/>
                </w:rPr>
                <w:t xml:space="preserve"> dosage</w:t>
              </w:r>
            </w:ins>
          </w:p>
        </w:tc>
        <w:tc>
          <w:tcPr>
            <w:tcW w:w="2551" w:type="dxa"/>
            <w:tcBorders>
              <w:bottom w:val="nil"/>
            </w:tcBorders>
          </w:tcPr>
          <w:p w14:paraId="268FB354" w14:textId="77777777" w:rsidR="00F53C45" w:rsidRDefault="00F53C45" w:rsidP="003279B8">
            <w:pPr>
              <w:spacing w:line="276" w:lineRule="auto"/>
              <w:rPr>
                <w:ins w:id="327" w:author="authors" w:date="2024-05-26T11:53:00Z"/>
                <w:rFonts w:ascii="Times New Roman" w:hAnsi="Times New Roman" w:cs="Times New Roman"/>
                <w:lang w:val="en-US"/>
              </w:rPr>
            </w:pPr>
            <w:ins w:id="328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-0.01 (-0.08; 0.05)</w:t>
              </w:r>
            </w:ins>
          </w:p>
        </w:tc>
        <w:tc>
          <w:tcPr>
            <w:tcW w:w="1276" w:type="dxa"/>
            <w:tcBorders>
              <w:bottom w:val="nil"/>
            </w:tcBorders>
          </w:tcPr>
          <w:p w14:paraId="71DF5603" w14:textId="77777777" w:rsidR="00F53C45" w:rsidRDefault="00F53C45" w:rsidP="003279B8">
            <w:pPr>
              <w:spacing w:line="276" w:lineRule="auto"/>
              <w:rPr>
                <w:ins w:id="329" w:author="authors" w:date="2024-05-26T11:53:00Z"/>
                <w:rFonts w:ascii="Times New Roman" w:hAnsi="Times New Roman" w:cs="Times New Roman"/>
                <w:lang w:val="en-US"/>
              </w:rPr>
            </w:pPr>
            <w:ins w:id="330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0.7</w:t>
              </w:r>
            </w:ins>
          </w:p>
        </w:tc>
        <w:tc>
          <w:tcPr>
            <w:tcW w:w="2410" w:type="dxa"/>
            <w:tcBorders>
              <w:bottom w:val="nil"/>
            </w:tcBorders>
          </w:tcPr>
          <w:p w14:paraId="1FF394C9" w14:textId="77777777" w:rsidR="00F53C45" w:rsidRDefault="00F53C45" w:rsidP="003279B8">
            <w:pPr>
              <w:spacing w:line="276" w:lineRule="auto"/>
              <w:rPr>
                <w:ins w:id="331" w:author="authors" w:date="2024-05-26T11:53:00Z"/>
                <w:rFonts w:ascii="Times New Roman" w:hAnsi="Times New Roman" w:cs="Times New Roman"/>
                <w:lang w:val="en-US"/>
              </w:rPr>
            </w:pPr>
            <w:ins w:id="332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  <w:tc>
          <w:tcPr>
            <w:tcW w:w="1139" w:type="dxa"/>
            <w:tcBorders>
              <w:bottom w:val="nil"/>
            </w:tcBorders>
          </w:tcPr>
          <w:p w14:paraId="5E9F9D3D" w14:textId="77777777" w:rsidR="00F53C45" w:rsidRDefault="00F53C45" w:rsidP="003279B8">
            <w:pPr>
              <w:spacing w:line="276" w:lineRule="auto"/>
              <w:rPr>
                <w:ins w:id="333" w:author="authors" w:date="2024-05-26T11:53:00Z"/>
                <w:rFonts w:ascii="Times New Roman" w:hAnsi="Times New Roman" w:cs="Times New Roman"/>
                <w:lang w:val="en-US"/>
              </w:rPr>
            </w:pPr>
            <w:ins w:id="334" w:author="authors" w:date="2024-05-26T11:53:00Z">
              <w:r>
                <w:rPr>
                  <w:rFonts w:ascii="Times New Roman" w:hAnsi="Times New Roman" w:cs="Times New Roman"/>
                  <w:lang w:val="en-US"/>
                </w:rPr>
                <w:t>n/a</w:t>
              </w:r>
            </w:ins>
          </w:p>
        </w:tc>
      </w:tr>
      <w:tr w:rsidR="00F53C45" w:rsidRPr="007C2B51" w14:paraId="045F9655" w14:textId="77777777" w:rsidTr="003279B8">
        <w:tc>
          <w:tcPr>
            <w:tcW w:w="11199" w:type="dxa"/>
            <w:gridSpan w:val="5"/>
            <w:tcBorders>
              <w:top w:val="single" w:sz="4" w:space="0" w:color="auto"/>
            </w:tcBorders>
          </w:tcPr>
          <w:p w14:paraId="7BBFB3BF" w14:textId="77777777" w:rsidR="00F53C45" w:rsidRPr="00730BDA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30BDA">
              <w:rPr>
                <w:rFonts w:ascii="Times New Roman" w:hAnsi="Times New Roman" w:cs="Times New Roman"/>
                <w:lang w:val="en-US"/>
              </w:rPr>
              <w:t xml:space="preserve">Analyses are adjusted for age, sex, weight, </w:t>
            </w:r>
            <w:proofErr w:type="gramStart"/>
            <w:r w:rsidRPr="00730BDA">
              <w:rPr>
                <w:rFonts w:ascii="Times New Roman" w:hAnsi="Times New Roman" w:cs="Times New Roman"/>
                <w:lang w:val="en-US"/>
              </w:rPr>
              <w:t>height</w:t>
            </w:r>
            <w:proofErr w:type="gramEnd"/>
            <w:r w:rsidRPr="00730BDA">
              <w:rPr>
                <w:rFonts w:ascii="Times New Roman" w:hAnsi="Times New Roman" w:cs="Times New Roman"/>
                <w:lang w:val="en-US"/>
              </w:rPr>
              <w:t xml:space="preserve"> and time since transplantation (for KTR).</w:t>
            </w:r>
          </w:p>
        </w:tc>
      </w:tr>
    </w:tbl>
    <w:p w14:paraId="6216FCBD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EAD1E7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834C55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14224F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892"/>
        <w:tblW w:w="1091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4257"/>
        <w:gridCol w:w="1990"/>
        <w:gridCol w:w="1276"/>
        <w:gridCol w:w="2120"/>
        <w:gridCol w:w="993"/>
      </w:tblGrid>
      <w:tr w:rsidR="00F53C45" w:rsidRPr="007C2B51" w14:paraId="6D2DA149" w14:textId="77777777" w:rsidTr="003279B8">
        <w:tc>
          <w:tcPr>
            <w:tcW w:w="1091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8750AD6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del w:id="335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delText>S4</w:delText>
              </w:r>
            </w:del>
            <w:ins w:id="336" w:author="authors" w:date="2024-05-26T11:53:00Z">
              <w:r>
                <w:rPr>
                  <w:rFonts w:ascii="Times New Roman" w:hAnsi="Times New Roman" w:cs="Times New Roman"/>
                  <w:b/>
                  <w:bCs/>
                  <w:lang w:val="en-US"/>
                </w:rPr>
                <w:t>S6</w:t>
              </w:r>
            </w:ins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 Mediation analyses on the association of </w:t>
            </w:r>
            <w:r>
              <w:rPr>
                <w:rFonts w:ascii="Times New Roman" w:hAnsi="Times New Roman" w:cs="Times New Roman"/>
                <w:lang w:val="en-US"/>
              </w:rPr>
              <w:t>measured GFR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lang w:val="en-US"/>
              </w:rPr>
              <w:t>total creatine pool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 with urinary guanidinoacetate excretion as the mediator. </w:t>
            </w:r>
          </w:p>
        </w:tc>
      </w:tr>
      <w:tr w:rsidR="00F53C45" w:rsidRPr="00DB2670" w14:paraId="534C225D" w14:textId="77777777" w:rsidTr="003279B8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15CCB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1812F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KTR</w:t>
            </w:r>
          </w:p>
          <w:p w14:paraId="1FE5ACB6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n= 157</w:t>
            </w:r>
          </w:p>
          <w:p w14:paraId="491F8447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lang w:val="en-US"/>
              </w:rPr>
              <w:t>measured GFR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: 57 ± 20 </w:t>
            </w:r>
          </w:p>
          <w:p w14:paraId="5922808B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95 percentile range: 25 – 87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A2BCA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rols </w:t>
            </w:r>
          </w:p>
          <w:p w14:paraId="6A5EAF4F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n= 167</w:t>
            </w:r>
          </w:p>
          <w:p w14:paraId="4D785C1D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lang w:val="en-US"/>
              </w:rPr>
              <w:t>measured GFR</w:t>
            </w:r>
            <w:r w:rsidRPr="00187AF5">
              <w:rPr>
                <w:rFonts w:ascii="Times New Roman" w:hAnsi="Times New Roman" w:cs="Times New Roman"/>
                <w:lang w:val="en-US"/>
              </w:rPr>
              <w:t>: 114 ± 24</w:t>
            </w:r>
          </w:p>
          <w:p w14:paraId="1D72AC63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95 percentile range: 80 – 157</w:t>
            </w:r>
          </w:p>
        </w:tc>
      </w:tr>
      <w:tr w:rsidR="00F53C45" w14:paraId="07AA1BE8" w14:textId="77777777" w:rsidTr="003279B8">
        <w:tc>
          <w:tcPr>
            <w:tcW w:w="4536" w:type="dxa"/>
            <w:gridSpan w:val="2"/>
            <w:tcBorders>
              <w:top w:val="single" w:sz="4" w:space="0" w:color="auto"/>
              <w:bottom w:val="nil"/>
            </w:tcBorders>
          </w:tcPr>
          <w:p w14:paraId="2ACF1FCE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creatine pool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</w:tcPr>
          <w:p w14:paraId="6703E964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1D8D14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34B9F363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CBADC81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3C45" w:rsidRPr="00340147" w14:paraId="581CB8F1" w14:textId="77777777" w:rsidTr="003279B8">
        <w:tc>
          <w:tcPr>
            <w:tcW w:w="279" w:type="dxa"/>
          </w:tcPr>
          <w:p w14:paraId="23FD3AFF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7" w:type="dxa"/>
          </w:tcPr>
          <w:p w14:paraId="44CD067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rect path </w:t>
            </w: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lang w:val="en-US"/>
              </w:rPr>
              <w:t>measured GFR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 -&gt; Creatine </w:t>
            </w:r>
            <w:r>
              <w:rPr>
                <w:rFonts w:ascii="Times New Roman" w:hAnsi="Times New Roman" w:cs="Times New Roman"/>
                <w:lang w:val="en-US"/>
              </w:rPr>
              <w:t>pool</w:t>
            </w: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90" w:type="dxa"/>
            <w:tcBorders>
              <w:bottom w:val="nil"/>
            </w:tcBorders>
          </w:tcPr>
          <w:p w14:paraId="087D645D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02 (-0.12;0.15)</w:t>
            </w:r>
          </w:p>
        </w:tc>
        <w:tc>
          <w:tcPr>
            <w:tcW w:w="1276" w:type="dxa"/>
            <w:tcBorders>
              <w:bottom w:val="nil"/>
            </w:tcBorders>
          </w:tcPr>
          <w:p w14:paraId="4D7FFD8E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120" w:type="dxa"/>
            <w:tcBorders>
              <w:bottom w:val="nil"/>
            </w:tcBorders>
          </w:tcPr>
          <w:p w14:paraId="422F0C26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-0.01 (-0.16; 0.14)</w:t>
            </w:r>
          </w:p>
        </w:tc>
        <w:tc>
          <w:tcPr>
            <w:tcW w:w="993" w:type="dxa"/>
            <w:tcBorders>
              <w:bottom w:val="nil"/>
            </w:tcBorders>
          </w:tcPr>
          <w:p w14:paraId="21F1E64C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F53C45" w:rsidRPr="00340147" w14:paraId="4A2907AF" w14:textId="77777777" w:rsidTr="003279B8">
        <w:tc>
          <w:tcPr>
            <w:tcW w:w="279" w:type="dxa"/>
          </w:tcPr>
          <w:p w14:paraId="60EFCC6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7" w:type="dxa"/>
          </w:tcPr>
          <w:p w14:paraId="6A81062C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Indirect path</w:t>
            </w:r>
          </w:p>
          <w:p w14:paraId="72D6AAC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measured GFR</w:t>
            </w:r>
            <w:r w:rsidRPr="00187AF5">
              <w:rPr>
                <w:rFonts w:ascii="Times New Roman" w:hAnsi="Times New Roman" w:cs="Times New Roman"/>
                <w:lang w:val="en-US"/>
              </w:rPr>
              <w:t xml:space="preserve"> -&gt; GAA excretion -&gt; </w:t>
            </w:r>
            <w:r>
              <w:rPr>
                <w:rFonts w:ascii="Times New Roman" w:hAnsi="Times New Roman" w:cs="Times New Roman"/>
                <w:lang w:val="en-US"/>
              </w:rPr>
              <w:t>Creatine pool</w:t>
            </w:r>
            <w:r w:rsidRPr="00187AF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90" w:type="dxa"/>
            <w:tcBorders>
              <w:bottom w:val="nil"/>
            </w:tcBorders>
          </w:tcPr>
          <w:p w14:paraId="3061E072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21 (0.12; 0.32)</w:t>
            </w:r>
          </w:p>
        </w:tc>
        <w:tc>
          <w:tcPr>
            <w:tcW w:w="1276" w:type="dxa"/>
            <w:tcBorders>
              <w:bottom w:val="nil"/>
            </w:tcBorders>
          </w:tcPr>
          <w:p w14:paraId="35EC3494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0" w:type="dxa"/>
            <w:tcBorders>
              <w:bottom w:val="nil"/>
            </w:tcBorders>
          </w:tcPr>
          <w:p w14:paraId="41A9F053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10 (0.04; 0.18)</w:t>
            </w:r>
          </w:p>
        </w:tc>
        <w:tc>
          <w:tcPr>
            <w:tcW w:w="993" w:type="dxa"/>
            <w:tcBorders>
              <w:bottom w:val="nil"/>
            </w:tcBorders>
          </w:tcPr>
          <w:p w14:paraId="2F7582D6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53C45" w:rsidRPr="00340147" w14:paraId="6CA3F5CC" w14:textId="77777777" w:rsidTr="003279B8">
        <w:tc>
          <w:tcPr>
            <w:tcW w:w="279" w:type="dxa"/>
          </w:tcPr>
          <w:p w14:paraId="2318AA67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7" w:type="dxa"/>
          </w:tcPr>
          <w:p w14:paraId="044E057E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Total path</w:t>
            </w:r>
          </w:p>
          <w:p w14:paraId="40355E9B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>(sum of direct and indirect)</w:t>
            </w:r>
          </w:p>
        </w:tc>
        <w:tc>
          <w:tcPr>
            <w:tcW w:w="1990" w:type="dxa"/>
            <w:tcBorders>
              <w:bottom w:val="nil"/>
            </w:tcBorders>
          </w:tcPr>
          <w:p w14:paraId="5A7B441D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22 (0.10; 0.33)</w:t>
            </w:r>
          </w:p>
        </w:tc>
        <w:tc>
          <w:tcPr>
            <w:tcW w:w="1276" w:type="dxa"/>
            <w:tcBorders>
              <w:bottom w:val="nil"/>
            </w:tcBorders>
          </w:tcPr>
          <w:p w14:paraId="45F0E447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0" w:type="dxa"/>
            <w:tcBorders>
              <w:bottom w:val="nil"/>
            </w:tcBorders>
          </w:tcPr>
          <w:p w14:paraId="4572462B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09 (-0.06; 0.24)</w:t>
            </w:r>
          </w:p>
        </w:tc>
        <w:tc>
          <w:tcPr>
            <w:tcW w:w="993" w:type="dxa"/>
            <w:tcBorders>
              <w:bottom w:val="nil"/>
            </w:tcBorders>
          </w:tcPr>
          <w:p w14:paraId="4BFAB94F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F53C45" w:rsidRPr="00340147" w14:paraId="0D2DD8D7" w14:textId="77777777" w:rsidTr="003279B8">
        <w:tc>
          <w:tcPr>
            <w:tcW w:w="279" w:type="dxa"/>
            <w:tcBorders>
              <w:bottom w:val="nil"/>
            </w:tcBorders>
          </w:tcPr>
          <w:p w14:paraId="691974BD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57" w:type="dxa"/>
            <w:tcBorders>
              <w:bottom w:val="nil"/>
            </w:tcBorders>
          </w:tcPr>
          <w:p w14:paraId="10A06A94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t>Proportion mediated</w:t>
            </w:r>
            <w:r w:rsidRPr="00187AF5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187AF5">
              <w:rPr>
                <w:rFonts w:ascii="Times New Roman" w:hAnsi="Times New Roman" w:cs="Times New Roman"/>
                <w:lang w:val="en-US"/>
              </w:rPr>
              <w:t>(multiply by 100 for %)</w:t>
            </w:r>
          </w:p>
        </w:tc>
        <w:tc>
          <w:tcPr>
            <w:tcW w:w="1990" w:type="dxa"/>
            <w:tcBorders>
              <w:bottom w:val="nil"/>
            </w:tcBorders>
          </w:tcPr>
          <w:p w14:paraId="7525632A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0.95 (0.46; 2.09)</w:t>
            </w:r>
          </w:p>
        </w:tc>
        <w:tc>
          <w:tcPr>
            <w:tcW w:w="1276" w:type="dxa"/>
            <w:tcBorders>
              <w:bottom w:val="nil"/>
            </w:tcBorders>
          </w:tcPr>
          <w:p w14:paraId="365A3353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120" w:type="dxa"/>
            <w:tcBorders>
              <w:bottom w:val="nil"/>
            </w:tcBorders>
          </w:tcPr>
          <w:p w14:paraId="3D6FD4BD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No mediation</w:t>
            </w:r>
          </w:p>
        </w:tc>
        <w:tc>
          <w:tcPr>
            <w:tcW w:w="993" w:type="dxa"/>
            <w:tcBorders>
              <w:bottom w:val="nil"/>
            </w:tcBorders>
          </w:tcPr>
          <w:p w14:paraId="06412B7C" w14:textId="77777777" w:rsidR="00F53C45" w:rsidRPr="00DE6857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857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F53C45" w:rsidRPr="007C2B51" w14:paraId="09F8097B" w14:textId="77777777" w:rsidTr="003279B8">
        <w:tc>
          <w:tcPr>
            <w:tcW w:w="10915" w:type="dxa"/>
            <w:gridSpan w:val="6"/>
            <w:tcBorders>
              <w:top w:val="single" w:sz="4" w:space="0" w:color="auto"/>
            </w:tcBorders>
          </w:tcPr>
          <w:p w14:paraId="32E46AB3" w14:textId="77777777" w:rsidR="00F53C4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F5">
              <w:rPr>
                <w:rFonts w:ascii="Times New Roman" w:hAnsi="Times New Roman" w:cs="Times New Roman"/>
                <w:lang w:val="en-US"/>
              </w:rPr>
              <w:t xml:space="preserve">Analyses are adjusted for age, sex, weight, </w:t>
            </w:r>
            <w:proofErr w:type="gramStart"/>
            <w:r w:rsidRPr="00187AF5">
              <w:rPr>
                <w:rFonts w:ascii="Times New Roman" w:hAnsi="Times New Roman" w:cs="Times New Roman"/>
                <w:lang w:val="en-US"/>
              </w:rPr>
              <w:t>height</w:t>
            </w:r>
            <w:proofErr w:type="gramEnd"/>
            <w:r w:rsidRPr="00187AF5">
              <w:rPr>
                <w:rFonts w:ascii="Times New Roman" w:hAnsi="Times New Roman" w:cs="Times New Roman"/>
                <w:lang w:val="en-US"/>
              </w:rPr>
              <w:t xml:space="preserve"> and time since transplantation (for KTR).</w:t>
            </w:r>
          </w:p>
          <w:p w14:paraId="7FDE3083" w14:textId="77777777" w:rsidR="00F53C45" w:rsidRPr="00187AF5" w:rsidRDefault="00F53C45" w:rsidP="003279B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breviations: GAA: Guanidinoacetate; GFR: Glomerular filtration rate.</w:t>
            </w:r>
          </w:p>
        </w:tc>
      </w:tr>
    </w:tbl>
    <w:p w14:paraId="0B9058C7" w14:textId="77777777" w:rsidR="00F53C45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AA7A66" w14:textId="77777777" w:rsidR="00F53C45" w:rsidRDefault="00F53C45" w:rsidP="00F53C45">
      <w:pPr>
        <w:rPr>
          <w:ins w:id="337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  <w:ins w:id="338" w:author="authors" w:date="2024-05-26T11:53:00Z">
        <w:r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br w:type="page"/>
        </w:r>
      </w:ins>
    </w:p>
    <w:p w14:paraId="16266610" w14:textId="77777777" w:rsidR="00F53C45" w:rsidRDefault="00F53C45" w:rsidP="00F53C45">
      <w:pPr>
        <w:rPr>
          <w:ins w:id="339" w:author="authors" w:date="2024-05-26T11:53:00Z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262078" w14:textId="77777777" w:rsidR="00F53C45" w:rsidRPr="007D46A4" w:rsidRDefault="00F53C45" w:rsidP="00F53C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27BC8" w14:textId="77777777" w:rsidR="00197549" w:rsidRDefault="00197549"/>
    <w:sectPr w:rsidR="00197549" w:rsidSect="00F53C45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45"/>
    <w:rsid w:val="00197549"/>
    <w:rsid w:val="002D67D5"/>
    <w:rsid w:val="0037573B"/>
    <w:rsid w:val="00F53C45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B58C"/>
  <w15:chartTrackingRefBased/>
  <w15:docId w15:val="{9CF85698-21CF-4F49-847B-F083671A8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C45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C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C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C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C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3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53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C45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53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C45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53C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C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C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3C4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70</Words>
  <Characters>6672</Characters>
  <Application>Microsoft Office Word</Application>
  <DocSecurity>0</DocSecurity>
  <Lines>55</Lines>
  <Paragraphs>15</Paragraphs>
  <ScaleCrop>false</ScaleCrop>
  <Company>Springer Nature</Company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5-31T17:26:00Z</dcterms:created>
  <dcterms:modified xsi:type="dcterms:W3CDTF">2024-05-31T17:27:00Z</dcterms:modified>
</cp:coreProperties>
</file>